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467BA" w14:textId="77777777" w:rsidR="0091116A" w:rsidRDefault="0091116A" w:rsidP="0091116A">
      <w:r>
        <w:t>### Transcriptomic signature of the spatial navigation and step integration in desert ants</w:t>
      </w:r>
    </w:p>
    <w:p w14:paraId="6DC9B120" w14:textId="3D832005" w:rsidR="009741DB" w:rsidRPr="009741DB" w:rsidRDefault="009741DB" w:rsidP="009741DB">
      <w:pPr>
        <w:spacing w:line="360" w:lineRule="auto"/>
        <w:jc w:val="center"/>
        <w:rPr>
          <w:rFonts w:ascii="Cambria" w:hAnsi="Cambria"/>
          <w:b/>
          <w:bCs/>
          <w:lang w:val="en-US"/>
        </w:rPr>
      </w:pPr>
      <w:r>
        <w:t>#</w:t>
      </w:r>
      <w:r w:rsidRPr="009741DB">
        <w:rPr>
          <w:rFonts w:ascii="Cambria" w:hAnsi="Cambria"/>
          <w:b/>
          <w:bCs/>
          <w:lang w:val="en-US"/>
        </w:rPr>
        <w:t xml:space="preserve"> </w:t>
      </w:r>
      <w:proofErr w:type="spellStart"/>
      <w:r>
        <w:rPr>
          <w:rFonts w:ascii="Cambria" w:hAnsi="Cambria"/>
          <w:b/>
          <w:bCs/>
          <w:lang w:val="en-US"/>
        </w:rPr>
        <w:t>Authors:</w:t>
      </w:r>
      <w:r w:rsidRPr="003A22BD">
        <w:rPr>
          <w:rFonts w:ascii="Cambria" w:hAnsi="Cambria"/>
          <w:lang w:val="en-US"/>
        </w:rPr>
        <w:t>Jaimes-Nino</w:t>
      </w:r>
      <w:proofErr w:type="spellEnd"/>
      <w:r w:rsidRPr="003A22BD">
        <w:rPr>
          <w:rFonts w:ascii="Cambria" w:hAnsi="Cambria"/>
          <w:lang w:val="en-US"/>
        </w:rPr>
        <w:t>, L</w:t>
      </w:r>
      <w:r>
        <w:rPr>
          <w:rFonts w:ascii="Cambria" w:hAnsi="Cambria"/>
          <w:lang w:val="en-US"/>
        </w:rPr>
        <w:t xml:space="preserve">uisa </w:t>
      </w:r>
      <w:r w:rsidRPr="003A22BD">
        <w:rPr>
          <w:rFonts w:ascii="Cambria" w:hAnsi="Cambria"/>
          <w:lang w:val="en-US"/>
        </w:rPr>
        <w:t>M</w:t>
      </w:r>
      <w:r>
        <w:rPr>
          <w:rFonts w:ascii="Cambria" w:hAnsi="Cambria"/>
          <w:lang w:val="en-US"/>
        </w:rPr>
        <w:t>aria</w:t>
      </w:r>
      <w:r w:rsidRPr="003A22BD">
        <w:rPr>
          <w:rFonts w:ascii="Cambria" w:hAnsi="Cambria"/>
          <w:vertAlign w:val="superscript"/>
          <w:lang w:val="en-US"/>
        </w:rPr>
        <w:t>1</w:t>
      </w:r>
      <w:r w:rsidRPr="003A22BD">
        <w:rPr>
          <w:rFonts w:ascii="Cambria" w:hAnsi="Cambria"/>
          <w:lang w:val="en-US"/>
        </w:rPr>
        <w:t>; Bar, A</w:t>
      </w:r>
      <w:r>
        <w:rPr>
          <w:rFonts w:ascii="Cambria" w:hAnsi="Cambria"/>
          <w:lang w:val="en-US"/>
        </w:rPr>
        <w:t>di</w:t>
      </w:r>
      <w:r w:rsidRPr="003A22BD">
        <w:rPr>
          <w:rFonts w:ascii="Cambria" w:hAnsi="Cambria"/>
          <w:vertAlign w:val="superscript"/>
          <w:lang w:val="en-US"/>
        </w:rPr>
        <w:t>2</w:t>
      </w:r>
      <w:r w:rsidRPr="003A22BD">
        <w:rPr>
          <w:rFonts w:ascii="Cambria" w:hAnsi="Cambria"/>
          <w:lang w:val="en-US"/>
        </w:rPr>
        <w:t xml:space="preserve">; </w:t>
      </w:r>
      <w:proofErr w:type="spellStart"/>
      <w:r w:rsidRPr="003A22BD">
        <w:rPr>
          <w:rFonts w:ascii="Cambria" w:hAnsi="Cambria"/>
          <w:lang w:val="en-US"/>
        </w:rPr>
        <w:t>Subach</w:t>
      </w:r>
      <w:proofErr w:type="spellEnd"/>
      <w:r w:rsidRPr="003A22BD">
        <w:rPr>
          <w:rFonts w:ascii="Cambria" w:hAnsi="Cambria"/>
          <w:lang w:val="en-US"/>
        </w:rPr>
        <w:t>, A</w:t>
      </w:r>
      <w:r>
        <w:rPr>
          <w:rFonts w:ascii="Cambria" w:hAnsi="Cambria"/>
          <w:lang w:val="en-US"/>
        </w:rPr>
        <w:t>ziz</w:t>
      </w:r>
      <w:r w:rsidRPr="003A22BD">
        <w:rPr>
          <w:rFonts w:ascii="Cambria" w:hAnsi="Cambria"/>
          <w:vertAlign w:val="superscript"/>
          <w:lang w:val="en-US"/>
        </w:rPr>
        <w:t>2</w:t>
      </w:r>
      <w:r w:rsidRPr="003A22BD">
        <w:rPr>
          <w:rFonts w:ascii="Cambria" w:hAnsi="Cambria"/>
          <w:lang w:val="en-US"/>
        </w:rPr>
        <w:t>; Stoldt, M</w:t>
      </w:r>
      <w:r>
        <w:rPr>
          <w:rFonts w:ascii="Cambria" w:hAnsi="Cambria"/>
          <w:lang w:val="en-US"/>
        </w:rPr>
        <w:t>arah</w:t>
      </w:r>
      <w:r w:rsidRPr="003A22BD">
        <w:rPr>
          <w:rFonts w:ascii="Cambria" w:hAnsi="Cambria"/>
          <w:vertAlign w:val="superscript"/>
          <w:lang w:val="en-US"/>
        </w:rPr>
        <w:t>1</w:t>
      </w:r>
      <w:r w:rsidRPr="003A22BD">
        <w:rPr>
          <w:rFonts w:ascii="Cambria" w:hAnsi="Cambria"/>
          <w:lang w:val="en-US"/>
        </w:rPr>
        <w:t>; Libbrecht, R</w:t>
      </w:r>
      <w:r>
        <w:rPr>
          <w:rFonts w:ascii="Cambria" w:hAnsi="Cambria"/>
          <w:lang w:val="en-US"/>
        </w:rPr>
        <w:t>omain</w:t>
      </w:r>
      <w:r w:rsidRPr="003A22BD">
        <w:rPr>
          <w:rFonts w:ascii="Cambria" w:hAnsi="Cambria"/>
          <w:vertAlign w:val="superscript"/>
          <w:lang w:val="en-US"/>
        </w:rPr>
        <w:t>3</w:t>
      </w:r>
      <w:r w:rsidRPr="003A22BD">
        <w:rPr>
          <w:rFonts w:ascii="Cambria" w:hAnsi="Cambria"/>
          <w:lang w:val="en-US"/>
        </w:rPr>
        <w:t>; Scharf, I</w:t>
      </w:r>
      <w:r>
        <w:rPr>
          <w:rFonts w:ascii="Cambria" w:hAnsi="Cambria"/>
          <w:lang w:val="en-US"/>
        </w:rPr>
        <w:t>non</w:t>
      </w:r>
      <w:r w:rsidRPr="003A22BD">
        <w:rPr>
          <w:rFonts w:ascii="Cambria" w:hAnsi="Cambria"/>
          <w:vertAlign w:val="superscript"/>
          <w:lang w:val="en-US"/>
        </w:rPr>
        <w:t>2</w:t>
      </w:r>
      <w:r w:rsidRPr="003A22BD">
        <w:rPr>
          <w:rFonts w:ascii="Cambria" w:hAnsi="Cambria"/>
          <w:lang w:val="en-US"/>
        </w:rPr>
        <w:t xml:space="preserve">; </w:t>
      </w:r>
      <w:proofErr w:type="spellStart"/>
      <w:r w:rsidRPr="003A22BD">
        <w:rPr>
          <w:rFonts w:ascii="Cambria" w:hAnsi="Cambria"/>
          <w:lang w:val="en-US"/>
        </w:rPr>
        <w:t>Foitzik</w:t>
      </w:r>
      <w:proofErr w:type="spellEnd"/>
      <w:r w:rsidRPr="003A22BD">
        <w:rPr>
          <w:rFonts w:ascii="Cambria" w:hAnsi="Cambria"/>
          <w:lang w:val="en-US"/>
        </w:rPr>
        <w:t>, S</w:t>
      </w:r>
      <w:r>
        <w:rPr>
          <w:rFonts w:ascii="Cambria" w:hAnsi="Cambria"/>
          <w:lang w:val="en-US"/>
        </w:rPr>
        <w:t>usanne</w:t>
      </w:r>
      <w:r w:rsidRPr="003A22BD">
        <w:rPr>
          <w:rFonts w:ascii="Cambria" w:hAnsi="Cambria"/>
          <w:vertAlign w:val="superscript"/>
          <w:lang w:val="en-US"/>
        </w:rPr>
        <w:t>1</w:t>
      </w:r>
    </w:p>
    <w:p w14:paraId="59A50A1A" w14:textId="6D9D0D5C" w:rsidR="009741DB" w:rsidRPr="009741DB" w:rsidRDefault="009741DB" w:rsidP="0091116A">
      <w:pPr>
        <w:rPr>
          <w:lang w:val="en-US"/>
        </w:rPr>
      </w:pPr>
    </w:p>
    <w:p w14:paraId="26ABFDF9" w14:textId="77777777" w:rsidR="0091116A" w:rsidRDefault="0091116A" w:rsidP="0091116A"/>
    <w:p w14:paraId="2F3B042A" w14:textId="77777777" w:rsidR="0091116A" w:rsidRDefault="0091116A" w:rsidP="0091116A"/>
    <w:p w14:paraId="061B8D69" w14:textId="77777777" w:rsidR="0091116A" w:rsidRDefault="0091116A" w:rsidP="0091116A">
      <w:r>
        <w:t>library(openxlsx)</w:t>
      </w:r>
    </w:p>
    <w:p w14:paraId="6A0CB9ED" w14:textId="77777777" w:rsidR="0091116A" w:rsidRDefault="0091116A" w:rsidP="0091116A">
      <w:r>
        <w:t>library(ggcorrplot)</w:t>
      </w:r>
    </w:p>
    <w:p w14:paraId="0545AF90" w14:textId="77777777" w:rsidR="0091116A" w:rsidRDefault="0091116A" w:rsidP="0091116A">
      <w:r>
        <w:t>#### Correlations Fig.1B ####</w:t>
      </w:r>
    </w:p>
    <w:p w14:paraId="5D6CE175" w14:textId="77777777" w:rsidR="0091116A" w:rsidRDefault="0091116A" w:rsidP="0091116A">
      <w:r>
        <w:t>indepVar &lt;- read.xlsx("~/Data/Supl_tables.xlsx", sheet = 2)</w:t>
      </w:r>
    </w:p>
    <w:p w14:paraId="35121D8C" w14:textId="77777777" w:rsidR="0091116A" w:rsidRDefault="0091116A" w:rsidP="0091116A"/>
    <w:p w14:paraId="130447BF" w14:textId="77777777" w:rsidR="0091116A" w:rsidRDefault="0091116A" w:rsidP="0091116A">
      <w:r>
        <w:t>indepVar$colony &lt;- substr(indepVar$Ant_ID, 1,3)</w:t>
      </w:r>
    </w:p>
    <w:p w14:paraId="26413398" w14:textId="77777777" w:rsidR="0091116A" w:rsidRDefault="0091116A" w:rsidP="0091116A">
      <w:r>
        <w:t>rownames(indepVar) &lt;- paste("CB_",indepVar$Ant_ID, sep="")</w:t>
      </w:r>
    </w:p>
    <w:p w14:paraId="2E651374" w14:textId="77777777" w:rsidR="0091116A" w:rsidRDefault="0091116A" w:rsidP="0091116A">
      <w:r>
        <w:t>indepVar &lt;- indepVar[-c(4),] # Remove ant 617_C_7Y that did not drink the food reward in any run.</w:t>
      </w:r>
    </w:p>
    <w:p w14:paraId="76A81CAF" w14:textId="77777777" w:rsidR="0091116A" w:rsidRDefault="0091116A" w:rsidP="0091116A"/>
    <w:p w14:paraId="2A6153B8" w14:textId="77777777" w:rsidR="0091116A" w:rsidRDefault="0091116A" w:rsidP="0091116A">
      <w:r>
        <w:t>cor.test(indepVar$Corr_compl, indepVar$Corr_prop_mean)</w:t>
      </w:r>
    </w:p>
    <w:p w14:paraId="72D59448" w14:textId="77777777" w:rsidR="0091116A" w:rsidRDefault="0091116A" w:rsidP="0091116A"/>
    <w:p w14:paraId="06A67137" w14:textId="77777777" w:rsidR="0091116A" w:rsidRDefault="0091116A" w:rsidP="0091116A">
      <w:r>
        <w:t>#  Pearson's product-moment correlation</w:t>
      </w:r>
    </w:p>
    <w:p w14:paraId="3A52038D" w14:textId="77777777" w:rsidR="0091116A" w:rsidRDefault="0091116A" w:rsidP="0091116A">
      <w:r>
        <w:t xml:space="preserve"># </w:t>
      </w:r>
    </w:p>
    <w:p w14:paraId="775F1761" w14:textId="77777777" w:rsidR="0091116A" w:rsidRDefault="0091116A" w:rsidP="0091116A">
      <w:r>
        <w:t># data:  samples_variables$Corr_compl and samples_variables$Corr_prop</w:t>
      </w:r>
    </w:p>
    <w:p w14:paraId="1610D84E" w14:textId="77777777" w:rsidR="0091116A" w:rsidRDefault="0091116A" w:rsidP="0091116A">
      <w:r>
        <w:t># t = 4.6117, df = 21, p-value = 0.0001506</w:t>
      </w:r>
    </w:p>
    <w:p w14:paraId="1F46E9C0" w14:textId="77777777" w:rsidR="0091116A" w:rsidRDefault="0091116A" w:rsidP="0091116A">
      <w:r>
        <w:t># alternative hypothesis: true correlation is not equal to 0</w:t>
      </w:r>
    </w:p>
    <w:p w14:paraId="7E82342D" w14:textId="77777777" w:rsidR="0091116A" w:rsidRDefault="0091116A" w:rsidP="0091116A">
      <w:r>
        <w:t># 95 percent confidence interval:</w:t>
      </w:r>
    </w:p>
    <w:p w14:paraId="6418A2D9" w14:textId="77777777" w:rsidR="0091116A" w:rsidRDefault="0091116A" w:rsidP="0091116A">
      <w:r>
        <w:t>#  0.4199275 0.8678065</w:t>
      </w:r>
    </w:p>
    <w:p w14:paraId="202C4C74" w14:textId="77777777" w:rsidR="0091116A" w:rsidRDefault="0091116A" w:rsidP="0091116A">
      <w:r>
        <w:t># sample estimates:</w:t>
      </w:r>
    </w:p>
    <w:p w14:paraId="5E7DCE03" w14:textId="77777777" w:rsidR="0091116A" w:rsidRDefault="0091116A" w:rsidP="0091116A">
      <w:r>
        <w:t xml:space="preserve">#       cor </w:t>
      </w:r>
    </w:p>
    <w:p w14:paraId="1B553B0F" w14:textId="77777777" w:rsidR="0091116A" w:rsidRDefault="0091116A" w:rsidP="0091116A">
      <w:r>
        <w:t xml:space="preserve"># 0.7093455 </w:t>
      </w:r>
    </w:p>
    <w:p w14:paraId="2FC76C7E" w14:textId="77777777" w:rsidR="0091116A" w:rsidRDefault="0091116A" w:rsidP="0091116A"/>
    <w:p w14:paraId="1099E08A" w14:textId="77777777" w:rsidR="0091116A" w:rsidRDefault="0091116A" w:rsidP="0091116A">
      <w:r>
        <w:t>sumvariables &lt;- as.data.frame(cbind(Time_diff_prop = as.numeric(indepVar$first_vs_last_prop_v2), # Difference in time</w:t>
      </w:r>
    </w:p>
    <w:p w14:paraId="7A47BB89" w14:textId="77777777" w:rsidR="0091116A" w:rsidRDefault="0091116A" w:rsidP="0091116A">
      <w:r>
        <w:t xml:space="preserve">                                    Corrprop_test_mean = indepVar$Corrprop_test_mean,</w:t>
      </w:r>
    </w:p>
    <w:p w14:paraId="2CF279D2" w14:textId="77777777" w:rsidR="0091116A" w:rsidRDefault="0091116A" w:rsidP="0091116A">
      <w:r>
        <w:t xml:space="preserve">                                    Lprop= indepVar$Lprop,</w:t>
      </w:r>
    </w:p>
    <w:p w14:paraId="6D383B49" w14:textId="77777777" w:rsidR="0091116A" w:rsidRDefault="0091116A" w:rsidP="0091116A">
      <w:r>
        <w:t xml:space="preserve">                                    #    SpeedBefH_last = samples_variables$Speed_befh_last,</w:t>
      </w:r>
    </w:p>
    <w:p w14:paraId="21476319" w14:textId="77777777" w:rsidR="0091116A" w:rsidRDefault="0091116A" w:rsidP="0091116A">
      <w:r>
        <w:t xml:space="preserve">                                    Aver_TimeDrinking = indepVar$TotalTimeDrinking, </w:t>
      </w:r>
    </w:p>
    <w:p w14:paraId="4AB1680F" w14:textId="77777777" w:rsidR="0091116A" w:rsidRDefault="0091116A" w:rsidP="0091116A">
      <w:r>
        <w:t xml:space="preserve">                                    Speed_LastRun = indepVar$Average_Speed_last,</w:t>
      </w:r>
    </w:p>
    <w:p w14:paraId="12F1E736" w14:textId="77777777" w:rsidR="0091116A" w:rsidRDefault="0091116A" w:rsidP="0091116A">
      <w:r>
        <w:t xml:space="preserve">                                    </w:t>
      </w:r>
    </w:p>
    <w:p w14:paraId="653FBB56" w14:textId="77777777" w:rsidR="0091116A" w:rsidRDefault="0091116A" w:rsidP="0091116A">
      <w:r>
        <w:t xml:space="preserve">                                    Last_dist = indepVar$Traveled_Dist_last,</w:t>
      </w:r>
    </w:p>
    <w:p w14:paraId="5902BF56" w14:textId="77777777" w:rsidR="0091116A" w:rsidRDefault="0091116A" w:rsidP="0091116A">
      <w:r>
        <w:t xml:space="preserve">                                    Ldist = indepVar$Ldist))</w:t>
      </w:r>
    </w:p>
    <w:p w14:paraId="59733210" w14:textId="77777777" w:rsidR="0091116A" w:rsidRDefault="0091116A" w:rsidP="0091116A"/>
    <w:p w14:paraId="33547843" w14:textId="77777777" w:rsidR="0091116A" w:rsidRDefault="0091116A" w:rsidP="0091116A">
      <w:r>
        <w:t>corr_matrix &lt;- cor(sumvariables)</w:t>
      </w:r>
    </w:p>
    <w:p w14:paraId="4A96841F" w14:textId="77777777" w:rsidR="0091116A" w:rsidRDefault="0091116A" w:rsidP="0091116A">
      <w:r>
        <w:t>p.mat &lt;- cor_pmat( corr_matrix)</w:t>
      </w:r>
    </w:p>
    <w:p w14:paraId="0B5774AE" w14:textId="77777777" w:rsidR="0091116A" w:rsidRDefault="0091116A" w:rsidP="0091116A">
      <w:r>
        <w:t>ggcorrplot(corr_matrix,  hc.order = TRUE, type = "upper",   p.mat = p.mat, lab = T, sig.level = 0.049999)</w:t>
      </w:r>
    </w:p>
    <w:p w14:paraId="3523DB67" w14:textId="77777777" w:rsidR="0091116A" w:rsidRDefault="0091116A" w:rsidP="0091116A">
      <w:r>
        <w:t>cor.test(samples_variables$Corr_compl, samples_variables$Corr_prop)</w:t>
      </w:r>
    </w:p>
    <w:p w14:paraId="3BA4CDFE" w14:textId="77777777" w:rsidR="0091116A" w:rsidRDefault="0091116A" w:rsidP="0091116A"/>
    <w:p w14:paraId="3C7F5F5E" w14:textId="77777777" w:rsidR="0091116A" w:rsidRDefault="0091116A" w:rsidP="0091116A">
      <w:r>
        <w:lastRenderedPageBreak/>
        <w:t>#### First viisted chamber ####</w:t>
      </w:r>
    </w:p>
    <w:p w14:paraId="7D7A67AB" w14:textId="77777777" w:rsidR="0091116A" w:rsidRDefault="0091116A" w:rsidP="0091116A">
      <w:r>
        <w:t># Probability of visiting the chamber of the reward first compared to any other chamber</w:t>
      </w:r>
    </w:p>
    <w:p w14:paraId="5BE8191C" w14:textId="77777777" w:rsidR="0091116A" w:rsidRDefault="0091116A" w:rsidP="0091116A">
      <w:r>
        <w:t>chisq.test(c(7,16), p =c(1/8, 7/8))</w:t>
      </w:r>
    </w:p>
    <w:p w14:paraId="7218291A" w14:textId="77777777" w:rsidR="0091116A" w:rsidRDefault="0091116A" w:rsidP="0091116A"/>
    <w:p w14:paraId="23EDB3CC" w14:textId="77777777" w:rsidR="0091116A" w:rsidRDefault="0091116A" w:rsidP="0091116A">
      <w:r>
        <w:t>first_chamber &lt;- as.factor(c("h",   "h", "1",         "h",</w:t>
      </w:r>
    </w:p>
    <w:p w14:paraId="71175B91" w14:textId="77777777" w:rsidR="0091116A" w:rsidRDefault="0091116A" w:rsidP="0091116A">
      <w:r>
        <w:t xml:space="preserve">                             "4",   "5",  "h",     "4",          "h",</w:t>
      </w:r>
    </w:p>
    <w:p w14:paraId="2820CE4D" w14:textId="77777777" w:rsidR="0091116A" w:rsidRDefault="0091116A" w:rsidP="0091116A">
      <w:r>
        <w:t xml:space="preserve">                             "h",   "2",  "2",     "1",          "8",</w:t>
      </w:r>
    </w:p>
    <w:p w14:paraId="0D9726EF" w14:textId="77777777" w:rsidR="0091116A" w:rsidRDefault="0091116A" w:rsidP="0091116A">
      <w:r>
        <w:t xml:space="preserve">                             "6",   "1",  "7",     "7",          "3",</w:t>
      </w:r>
    </w:p>
    <w:p w14:paraId="7ABD52D2" w14:textId="77777777" w:rsidR="0091116A" w:rsidRDefault="0091116A" w:rsidP="0091116A">
      <w:r>
        <w:t xml:space="preserve">                             "h",   "1", "1",   "1"))</w:t>
      </w:r>
    </w:p>
    <w:p w14:paraId="4C1F44BD" w14:textId="77777777" w:rsidR="0091116A" w:rsidRDefault="0091116A" w:rsidP="0091116A">
      <w:r>
        <w:t>first_chamber_ID &lt;-c( "1", "2", "3", "4", "5" , "6", "7", "8", "h")</w:t>
      </w:r>
    </w:p>
    <w:p w14:paraId="669CE9A3" w14:textId="77777777" w:rsidR="0091116A" w:rsidRDefault="0091116A" w:rsidP="0091116A">
      <w:r>
        <w:t>first_chamber_ants &lt;-c( 6,  2  , 1,   2,   1 ,    1,   2, 1,  7)</w:t>
      </w:r>
    </w:p>
    <w:p w14:paraId="2CBC1065" w14:textId="77777777" w:rsidR="0091116A" w:rsidRDefault="0091116A" w:rsidP="0091116A">
      <w:r>
        <w:t>chamber_visited_first &lt;- as.data.frame(cbind(first_chamber_ID, first_chamber_ants))</w:t>
      </w:r>
    </w:p>
    <w:p w14:paraId="45CDC809" w14:textId="77777777" w:rsidR="0091116A" w:rsidRDefault="0091116A" w:rsidP="0091116A">
      <w:r>
        <w:t>chamber_visited_first$first_chamber_ants &lt;- as.numeric( chamber_visited_first$first_chamber_ants)</w:t>
      </w:r>
    </w:p>
    <w:p w14:paraId="027FD6D7" w14:textId="77777777" w:rsidR="0091116A" w:rsidRDefault="0091116A" w:rsidP="0091116A">
      <w:r>
        <w:t>#### Central Brain Gene expression ####</w:t>
      </w:r>
    </w:p>
    <w:p w14:paraId="7D61BA36" w14:textId="77777777" w:rsidR="0091116A" w:rsidRDefault="0091116A" w:rsidP="0091116A">
      <w:r>
        <w:t>library(openxlsx)</w:t>
      </w:r>
    </w:p>
    <w:p w14:paraId="2931AE18" w14:textId="77777777" w:rsidR="0091116A" w:rsidRDefault="0091116A" w:rsidP="0091116A">
      <w:r>
        <w:t>library(ggplot2)</w:t>
      </w:r>
    </w:p>
    <w:p w14:paraId="71F09EAA" w14:textId="77777777" w:rsidR="0091116A" w:rsidRDefault="0091116A" w:rsidP="0091116A">
      <w:r>
        <w:t>library(dplyr)</w:t>
      </w:r>
    </w:p>
    <w:p w14:paraId="3703D8B1" w14:textId="77777777" w:rsidR="0091116A" w:rsidRDefault="0091116A" w:rsidP="0091116A">
      <w:r>
        <w:t>library(patchwork)</w:t>
      </w:r>
    </w:p>
    <w:p w14:paraId="299CDEBC" w14:textId="77777777" w:rsidR="0091116A" w:rsidRDefault="0091116A" w:rsidP="0091116A">
      <w:r>
        <w:t>library(ggcorrplot)</w:t>
      </w:r>
    </w:p>
    <w:p w14:paraId="0219A360" w14:textId="77777777" w:rsidR="0091116A" w:rsidRDefault="0091116A" w:rsidP="0091116A">
      <w:r>
        <w:t>library("factoextra")</w:t>
      </w:r>
    </w:p>
    <w:p w14:paraId="2C9D3B85" w14:textId="77777777" w:rsidR="0091116A" w:rsidRDefault="0091116A" w:rsidP="0091116A">
      <w:r>
        <w:t>library(tidyverse)</w:t>
      </w:r>
    </w:p>
    <w:p w14:paraId="27012627" w14:textId="77777777" w:rsidR="0091116A" w:rsidRDefault="0091116A" w:rsidP="0091116A">
      <w:r>
        <w:t>library(DESeq2)</w:t>
      </w:r>
    </w:p>
    <w:p w14:paraId="72215F8F" w14:textId="77777777" w:rsidR="0091116A" w:rsidRDefault="0091116A" w:rsidP="0091116A">
      <w:r>
        <w:t>library(ggrepel)</w:t>
      </w:r>
    </w:p>
    <w:p w14:paraId="055BF667" w14:textId="77777777" w:rsidR="0091116A" w:rsidRDefault="0091116A" w:rsidP="0091116A"/>
    <w:p w14:paraId="34086DDD" w14:textId="77777777" w:rsidR="0091116A" w:rsidRDefault="0091116A" w:rsidP="0091116A">
      <w:r>
        <w:t>centralbrain &lt;- read.xlsx("~/Data/Supl_tables.xlsx", sheet = 4, header = T)</w:t>
      </w:r>
    </w:p>
    <w:p w14:paraId="426B83B6" w14:textId="77777777" w:rsidR="0091116A" w:rsidRDefault="0091116A" w:rsidP="0091116A">
      <w:r>
        <w:t>centralbrain_counts &lt;- centralbrain[-c(1:2),]  # Remove headers</w:t>
      </w:r>
    </w:p>
    <w:p w14:paraId="31A8C173" w14:textId="77777777" w:rsidR="0091116A" w:rsidRDefault="0091116A" w:rsidP="0091116A"/>
    <w:p w14:paraId="32121492" w14:textId="77777777" w:rsidR="0091116A" w:rsidRDefault="0091116A" w:rsidP="0091116A">
      <w:r>
        <w:t>colnames(centralbrain_counts) &lt;- c("Gene_ID" , "CB_605_C_2B", "CB_605_C_2P", "CB_605_C_4B", "CB_617_C_7Y", "CB_622_C_1Y", "CB_622_C_3G", "CB_638_C_1W", "CB_638_C_BB", "CB_638_C_BR", "CB_647_C_5W", "CB_650_C_1G", "CB_650_C_3R", "CB_650_C_4R", "CB_650_C_7R", "CB_653_C_BR", "CB_654_C_3Y", "CB_654_C_9B", "CB_654_C_9G", "CB_654_C_9W")</w:t>
      </w:r>
    </w:p>
    <w:p w14:paraId="7AABFCED" w14:textId="77777777" w:rsidR="0091116A" w:rsidRDefault="0091116A" w:rsidP="0091116A">
      <w:r>
        <w:t>rownames(centralbrain_counts) &lt;- centralbrain_counts$Gene_ID</w:t>
      </w:r>
    </w:p>
    <w:p w14:paraId="331312C6" w14:textId="77777777" w:rsidR="0091116A" w:rsidRDefault="0091116A" w:rsidP="0091116A">
      <w:r>
        <w:t># Drop sample "CB_617_C_7Y", never drunk honey</w:t>
      </w:r>
    </w:p>
    <w:p w14:paraId="7DC40760" w14:textId="77777777" w:rsidR="0091116A" w:rsidRDefault="0091116A" w:rsidP="0091116A">
      <w:r>
        <w:t>centralbrain_counts &lt;- centralbrain_counts[,-c(4)]</w:t>
      </w:r>
    </w:p>
    <w:p w14:paraId="645BD8B9" w14:textId="77777777" w:rsidR="0091116A" w:rsidRDefault="0091116A" w:rsidP="0091116A"/>
    <w:p w14:paraId="32960BF2" w14:textId="77777777" w:rsidR="0091116A" w:rsidRDefault="0091116A" w:rsidP="0091116A">
      <w:r>
        <w:t>indepVar &lt;- indepVar[, -c(32)] #remove the ant_id</w:t>
      </w:r>
    </w:p>
    <w:p w14:paraId="41551B7B" w14:textId="77777777" w:rsidR="0091116A" w:rsidRDefault="0091116A" w:rsidP="0091116A">
      <w:r>
        <w:t>colnames(indepVar) #  "first_Corr_compl"          is the first time the ant enters the maze</w:t>
      </w:r>
    </w:p>
    <w:p w14:paraId="790C0BFB" w14:textId="77777777" w:rsidR="0091116A" w:rsidRDefault="0091116A" w:rsidP="0091116A">
      <w:r>
        <w:t># "Corr_firstT" is the first time the ant is tested, second time it reaches the honey</w:t>
      </w:r>
    </w:p>
    <w:p w14:paraId="5E349544" w14:textId="77777777" w:rsidR="0091116A" w:rsidRDefault="0091116A" w:rsidP="0091116A">
      <w:r>
        <w:t># Select the data from the 18 samples sequenced for the central brain</w:t>
      </w:r>
    </w:p>
    <w:p w14:paraId="224F3FED" w14:textId="77777777" w:rsidR="0091116A" w:rsidRDefault="0091116A" w:rsidP="0091116A">
      <w:r>
        <w:t>indepVar_19 &lt;- indepVar[rownames(indepVar) %in% colnames(centralbrain_counts),]</w:t>
      </w:r>
    </w:p>
    <w:p w14:paraId="555421FE" w14:textId="77777777" w:rsidR="0091116A" w:rsidRDefault="0091116A" w:rsidP="0091116A">
      <w:r>
        <w:t>#Order the rows of the design data in the same order as the columns on the count data</w:t>
      </w:r>
    </w:p>
    <w:p w14:paraId="17A8DE46" w14:textId="77777777" w:rsidR="0091116A" w:rsidRDefault="0091116A" w:rsidP="0091116A">
      <w:r>
        <w:t>colnames(centralbrain_counts)</w:t>
      </w:r>
    </w:p>
    <w:p w14:paraId="4463E478" w14:textId="77777777" w:rsidR="0091116A" w:rsidRDefault="0091116A" w:rsidP="0091116A">
      <w:r>
        <w:t xml:space="preserve">rownames(indepVar_19) </w:t>
      </w:r>
    </w:p>
    <w:p w14:paraId="47409C8C" w14:textId="77777777" w:rsidR="0091116A" w:rsidRDefault="0091116A" w:rsidP="0091116A"/>
    <w:p w14:paraId="14C26F3E" w14:textId="77777777" w:rsidR="0091116A" w:rsidRDefault="0091116A" w:rsidP="0091116A">
      <w:r>
        <w:t># Center and scale variables</w:t>
      </w:r>
    </w:p>
    <w:p w14:paraId="023262D6" w14:textId="77777777" w:rsidR="0091116A" w:rsidRDefault="0091116A" w:rsidP="0091116A">
      <w:r>
        <w:lastRenderedPageBreak/>
        <w:t># Include the traveled distance from the last run</w:t>
      </w:r>
    </w:p>
    <w:p w14:paraId="62065FE4" w14:textId="77777777" w:rsidR="0091116A" w:rsidRDefault="0091116A" w:rsidP="0091116A">
      <w:r>
        <w:t>indepVar_19$sTraveled_Dist_last &lt;- as.vector(scale(indepVar_19$Traveled_Dist_last, center = TRUE, scale = TRUE))</w:t>
      </w:r>
    </w:p>
    <w:p w14:paraId="299997DB" w14:textId="77777777" w:rsidR="0091116A" w:rsidRDefault="0091116A" w:rsidP="0091116A">
      <w:r>
        <w:t>indepVar_19$Traveled_Dist_last1 &lt;-  "&gt; 1500"</w:t>
      </w:r>
    </w:p>
    <w:p w14:paraId="046377DE" w14:textId="77777777" w:rsidR="0091116A" w:rsidRDefault="0091116A" w:rsidP="0091116A">
      <w:r>
        <w:t>indepVar_19$Traveled_Dist_last1[indepVar_19$Traveled_Dist_last &lt;= 1500] &lt;- NA</w:t>
      </w:r>
    </w:p>
    <w:p w14:paraId="76FA21D0" w14:textId="77777777" w:rsidR="0091116A" w:rsidRDefault="0091116A" w:rsidP="0091116A"/>
    <w:p w14:paraId="74F0222B" w14:textId="77777777" w:rsidR="0091116A" w:rsidRDefault="0091116A" w:rsidP="0091116A">
      <w:r>
        <w:t xml:space="preserve"> </w:t>
      </w:r>
    </w:p>
    <w:p w14:paraId="3B5BC455" w14:textId="77777777" w:rsidR="0091116A" w:rsidRDefault="0091116A" w:rsidP="0091116A">
      <w:r>
        <w:t>dds_cenbrain &lt;- DESeqDataSetFromMatrix(countData = centralbrain_counts, colData = indepVar_19 , design = ~ sTraveled_Dist_last )</w:t>
      </w:r>
    </w:p>
    <w:p w14:paraId="4A87BC55" w14:textId="77777777" w:rsidR="0091116A" w:rsidRDefault="0091116A" w:rsidP="0091116A">
      <w:r>
        <w:t>keep &lt;- rowSums(counts(dds_cenbrain) &gt;= 10) &gt;= 6</w:t>
      </w:r>
    </w:p>
    <w:p w14:paraId="5450DF58" w14:textId="77777777" w:rsidR="0091116A" w:rsidRDefault="0091116A" w:rsidP="0091116A">
      <w:r>
        <w:t>dds_cenbrain &lt;- dds_cenbrain[keep,]</w:t>
      </w:r>
    </w:p>
    <w:p w14:paraId="3D952456" w14:textId="77777777" w:rsidR="0091116A" w:rsidRDefault="0091116A" w:rsidP="0091116A"/>
    <w:p w14:paraId="1D9FCA44" w14:textId="77777777" w:rsidR="0091116A" w:rsidRDefault="0091116A" w:rsidP="0091116A">
      <w:r>
        <w:t># Testing the last distance traveled in the central brain expression #</w:t>
      </w:r>
    </w:p>
    <w:p w14:paraId="161F5013" w14:textId="77777777" w:rsidR="0091116A" w:rsidRDefault="0091116A" w:rsidP="0091116A">
      <w:r>
        <w:t xml:space="preserve"># A reduced model without the the last distance traveled </w:t>
      </w:r>
    </w:p>
    <w:p w14:paraId="4A4F9350" w14:textId="77777777" w:rsidR="0091116A" w:rsidRDefault="0091116A" w:rsidP="0091116A">
      <w:r>
        <w:t>dds_cenbrain_ltr_Traveled_Dist_last &lt;- DESeq(dds_cenbrain, test="LRT", reduced = ~ sTraveled_Dist_last )</w:t>
      </w:r>
    </w:p>
    <w:p w14:paraId="69D3368E" w14:textId="77777777" w:rsidR="0091116A" w:rsidRDefault="0091116A" w:rsidP="0091116A"/>
    <w:p w14:paraId="66E0E543" w14:textId="77777777" w:rsidR="0091116A" w:rsidRDefault="0091116A" w:rsidP="0091116A">
      <w:r>
        <w:t>LRT_results_Traveled_Dist_last &lt;- results(dds_cenbrain_ltr_Traveled_Dist_last)</w:t>
      </w:r>
    </w:p>
    <w:p w14:paraId="5CC828F5" w14:textId="77777777" w:rsidR="0091116A" w:rsidRDefault="0091116A" w:rsidP="0091116A">
      <w:r>
        <w:t>LRT_results_Traveled_Dist_last_sig &lt;- subset(LRT_results_Traveled_Dist_last , padj &lt; 0.05)</w:t>
      </w:r>
    </w:p>
    <w:p w14:paraId="05D8353F" w14:textId="77777777" w:rsidR="0091116A" w:rsidRDefault="0091116A" w:rsidP="0091116A">
      <w:r>
        <w:t>LRT_results_Traveled_Dist_last_sig # 634 only last distance term</w:t>
      </w:r>
    </w:p>
    <w:p w14:paraId="527F5720" w14:textId="77777777" w:rsidR="0091116A" w:rsidRDefault="0091116A" w:rsidP="0091116A"/>
    <w:p w14:paraId="7A3E4B07" w14:textId="77777777" w:rsidR="0091116A" w:rsidRDefault="0091116A" w:rsidP="0091116A">
      <w:r>
        <w:t># cooks filtering #</w:t>
      </w:r>
    </w:p>
    <w:p w14:paraId="42D134AB" w14:textId="77777777" w:rsidR="0091116A" w:rsidRDefault="0091116A" w:rsidP="0091116A">
      <w:r>
        <w:t>mcols(dds_cenbrain_ltr_Traveled_Dist_last)$maxCooks &lt;- apply(assays(dds_cenbrain_ltr_Traveled_Dist_last)[["cooks"]], 1, max)</w:t>
      </w:r>
    </w:p>
    <w:p w14:paraId="6EDE57F7" w14:textId="77777777" w:rsidR="0091116A" w:rsidRDefault="0091116A" w:rsidP="0091116A">
      <w:r>
        <w:t>cooksCutoff &lt;- qf(.99, 2, 18 - 2)</w:t>
      </w:r>
    </w:p>
    <w:p w14:paraId="62E18262" w14:textId="77777777" w:rsidR="0091116A" w:rsidRDefault="0091116A" w:rsidP="0091116A">
      <w:r>
        <w:t>sum(mcols(dds_cenbrain_ltr_Traveled_Dist_last)$maxCooks &gt; cooksCutoff, na.rm = T) #1051</w:t>
      </w:r>
    </w:p>
    <w:p w14:paraId="0053D9EC" w14:textId="77777777" w:rsidR="0091116A" w:rsidRDefault="0091116A" w:rsidP="0091116A">
      <w:r>
        <w:t>LRT_results_Traveled_Dist_last$padj[mcols(dds_cenbrain_ltr_Traveled_Dist_last)$maxCooks &gt; cooksCutoff] &lt;- NA</w:t>
      </w:r>
    </w:p>
    <w:p w14:paraId="2BDBF0ED" w14:textId="77777777" w:rsidR="0091116A" w:rsidRDefault="0091116A" w:rsidP="0091116A">
      <w:r>
        <w:t>LRT_results_last_dist_cooks_sig &lt;- subset(LRT_results_Traveled_Dist_last , padj &lt; 0.05)</w:t>
      </w:r>
    </w:p>
    <w:p w14:paraId="2FB684CC" w14:textId="77777777" w:rsidR="0091116A" w:rsidRDefault="0091116A" w:rsidP="0091116A">
      <w:r>
        <w:t>LRT_results_last_dist_cooks_sig # 478 DEGs</w:t>
      </w:r>
    </w:p>
    <w:p w14:paraId="08116007" w14:textId="77777777" w:rsidR="0091116A" w:rsidRDefault="0091116A" w:rsidP="0091116A">
      <w:r>
        <w:t>summary(LRT_results_last_dist_cooks_sig)</w:t>
      </w:r>
    </w:p>
    <w:p w14:paraId="1D9D9ED3" w14:textId="77777777" w:rsidR="0091116A" w:rsidRDefault="0091116A" w:rsidP="0091116A">
      <w:r>
        <w:t>#visualization</w:t>
      </w:r>
    </w:p>
    <w:p w14:paraId="42E2B38F" w14:textId="77777777" w:rsidR="0091116A" w:rsidRDefault="0091116A" w:rsidP="0091116A">
      <w:r>
        <w:t># DESeq2 creates a matrix when you use the counts() function</w:t>
      </w:r>
    </w:p>
    <w:p w14:paraId="0E0F438D" w14:textId="77777777" w:rsidR="0091116A" w:rsidRDefault="0091116A" w:rsidP="0091116A">
      <w:r>
        <w:t>## First convert normalized_counts to a data frame and transfer the row names to a new column called "gene"</w:t>
      </w:r>
    </w:p>
    <w:p w14:paraId="7A9F4073" w14:textId="77777777" w:rsidR="0091116A" w:rsidRDefault="0091116A" w:rsidP="0091116A">
      <w:r>
        <w:t xml:space="preserve">normalized_counts &lt;- counts(dds_cenbrain_ltr_last_dist, normalized=T) %&gt;% </w:t>
      </w:r>
    </w:p>
    <w:p w14:paraId="4A787FE0" w14:textId="77777777" w:rsidR="0091116A" w:rsidRDefault="0091116A" w:rsidP="0091116A">
      <w:r>
        <w:t xml:space="preserve">  data.frame() %&gt;%</w:t>
      </w:r>
    </w:p>
    <w:p w14:paraId="0BCE9735" w14:textId="77777777" w:rsidR="0091116A" w:rsidRDefault="0091116A" w:rsidP="0091116A">
      <w:r>
        <w:t xml:space="preserve">  rownames_to_column(var="gene") </w:t>
      </w:r>
    </w:p>
    <w:p w14:paraId="0F8B9623" w14:textId="77777777" w:rsidR="0091116A" w:rsidRDefault="0091116A" w:rsidP="0091116A">
      <w:r>
        <w:t>### Extract normalized expression for significant genes from the OE and control samples (2:4 and 7:9)</w:t>
      </w:r>
    </w:p>
    <w:p w14:paraId="790B73EF" w14:textId="77777777" w:rsidR="0091116A" w:rsidRDefault="0091116A" w:rsidP="0091116A">
      <w:r>
        <w:t xml:space="preserve">norm_OEsig &lt;- normalized_counts %&gt;% </w:t>
      </w:r>
    </w:p>
    <w:p w14:paraId="476B9302" w14:textId="77777777" w:rsidR="0091116A" w:rsidRDefault="0091116A" w:rsidP="0091116A">
      <w:r>
        <w:t xml:space="preserve">  dplyr::filter(gene %in% LRT_results_last_dist_cooks_sig$gene) </w:t>
      </w:r>
    </w:p>
    <w:p w14:paraId="04F37EE2" w14:textId="77777777" w:rsidR="0091116A" w:rsidRDefault="0091116A" w:rsidP="0091116A">
      <w:r>
        <w:t>### Set a color palette</w:t>
      </w:r>
    </w:p>
    <w:p w14:paraId="0C575EB3" w14:textId="77777777" w:rsidR="0091116A" w:rsidRDefault="0091116A" w:rsidP="0091116A">
      <w:r>
        <w:t>heat_colors &lt;- RColorBrewer::brewer.pal(6, "YlOrRd")</w:t>
      </w:r>
    </w:p>
    <w:p w14:paraId="0ED8AE28" w14:textId="77777777" w:rsidR="0091116A" w:rsidRDefault="0091116A" w:rsidP="0091116A"/>
    <w:p w14:paraId="299DDFB1" w14:textId="77777777" w:rsidR="0091116A" w:rsidRDefault="0091116A" w:rsidP="0091116A">
      <w:r>
        <w:t>### Run pheatmap using the metadata data frame for the annotation</w:t>
      </w:r>
    </w:p>
    <w:p w14:paraId="289B54C1" w14:textId="77777777" w:rsidR="0091116A" w:rsidRDefault="0091116A" w:rsidP="0091116A">
      <w:r>
        <w:t xml:space="preserve">pheatmap::pheatmap(norm_OEsig[2:19], </w:t>
      </w:r>
    </w:p>
    <w:p w14:paraId="6A0F4694" w14:textId="77777777" w:rsidR="0091116A" w:rsidRDefault="0091116A" w:rsidP="0091116A">
      <w:r>
        <w:lastRenderedPageBreak/>
        <w:t xml:space="preserve">                   color = heat_colors, </w:t>
      </w:r>
    </w:p>
    <w:p w14:paraId="67138D21" w14:textId="77777777" w:rsidR="0091116A" w:rsidRDefault="0091116A" w:rsidP="0091116A">
      <w:r>
        <w:t xml:space="preserve">                   cluster_rows = T, </w:t>
      </w:r>
    </w:p>
    <w:p w14:paraId="741A245F" w14:textId="77777777" w:rsidR="0091116A" w:rsidRDefault="0091116A" w:rsidP="0091116A">
      <w:r>
        <w:t xml:space="preserve">                   show_rownames = F,</w:t>
      </w:r>
    </w:p>
    <w:p w14:paraId="29F2343E" w14:textId="77777777" w:rsidR="0091116A" w:rsidRDefault="0091116A" w:rsidP="0091116A">
      <w:r>
        <w:t xml:space="preserve">                   border_color = NA, </w:t>
      </w:r>
    </w:p>
    <w:p w14:paraId="4BCAFF5F" w14:textId="77777777" w:rsidR="0091116A" w:rsidRDefault="0091116A" w:rsidP="0091116A">
      <w:r>
        <w:t xml:space="preserve">                   fontsize = 10, </w:t>
      </w:r>
    </w:p>
    <w:p w14:paraId="45B3B8FA" w14:textId="77777777" w:rsidR="0091116A" w:rsidRDefault="0091116A" w:rsidP="0091116A">
      <w:r>
        <w:t xml:space="preserve">                   scale = "row", </w:t>
      </w:r>
    </w:p>
    <w:p w14:paraId="1ACC2404" w14:textId="77777777" w:rsidR="0091116A" w:rsidRDefault="0091116A" w:rsidP="0091116A">
      <w:r>
        <w:t xml:space="preserve">                   fontsize_row = 10, </w:t>
      </w:r>
    </w:p>
    <w:p w14:paraId="248E7516" w14:textId="77777777" w:rsidR="0091116A" w:rsidRDefault="0091116A" w:rsidP="0091116A">
      <w:r>
        <w:t xml:space="preserve">                   height = 20)</w:t>
      </w:r>
    </w:p>
    <w:p w14:paraId="082E9959" w14:textId="77777777" w:rsidR="0091116A" w:rsidRDefault="0091116A" w:rsidP="0091116A">
      <w:r>
        <w:t>LRT_results_last_dist_tb &lt;- LRT_results_last_dist %&gt;%</w:t>
      </w:r>
    </w:p>
    <w:p w14:paraId="7EBDA253" w14:textId="77777777" w:rsidR="0091116A" w:rsidRDefault="0091116A" w:rsidP="0091116A">
      <w:r>
        <w:t xml:space="preserve">  data.frame() %&gt;%</w:t>
      </w:r>
    </w:p>
    <w:p w14:paraId="4C0956CB" w14:textId="77777777" w:rsidR="0091116A" w:rsidRDefault="0091116A" w:rsidP="0091116A">
      <w:r>
        <w:t xml:space="preserve">  rownames_to_column(var="gene") %&gt;% </w:t>
      </w:r>
    </w:p>
    <w:p w14:paraId="1D538157" w14:textId="77777777" w:rsidR="0091116A" w:rsidRDefault="0091116A" w:rsidP="0091116A">
      <w:r>
        <w:t xml:space="preserve">  as_tibble()</w:t>
      </w:r>
    </w:p>
    <w:p w14:paraId="2795A70C" w14:textId="77777777" w:rsidR="0091116A" w:rsidRDefault="0091116A" w:rsidP="0091116A"/>
    <w:p w14:paraId="333632EE" w14:textId="77777777" w:rsidR="0091116A" w:rsidRDefault="0091116A" w:rsidP="0091116A">
      <w:r>
        <w:t xml:space="preserve">LRT_results_last_dist_tb   &lt;- LRT_results_last_dist_tb   %&gt;% </w:t>
      </w:r>
    </w:p>
    <w:p w14:paraId="414C9772" w14:textId="77777777" w:rsidR="0091116A" w:rsidRDefault="0091116A" w:rsidP="0091116A">
      <w:r>
        <w:t xml:space="preserve">  dplyr::mutate(threshold_OE_pos = padj &lt; 0.05 </w:t>
      </w:r>
    </w:p>
    <w:p w14:paraId="325AD917" w14:textId="77777777" w:rsidR="0091116A" w:rsidRDefault="0091116A" w:rsidP="0091116A">
      <w:r>
        <w:t xml:space="preserve">                &amp; log2FoldChange &gt; 0) </w:t>
      </w:r>
    </w:p>
    <w:p w14:paraId="624717AD" w14:textId="77777777" w:rsidR="0091116A" w:rsidRDefault="0091116A" w:rsidP="0091116A"/>
    <w:p w14:paraId="5C643D42" w14:textId="77777777" w:rsidR="0091116A" w:rsidRDefault="0091116A" w:rsidP="0091116A">
      <w:r>
        <w:t xml:space="preserve">LRT_results_last_dist_tb   &lt;- LRT_results_last_dist_tb   %&gt;% </w:t>
      </w:r>
    </w:p>
    <w:p w14:paraId="0C8EFF05" w14:textId="77777777" w:rsidR="0091116A" w:rsidRDefault="0091116A" w:rsidP="0091116A">
      <w:r>
        <w:t xml:space="preserve">  dplyr::mutate(threshold_OE_neg = padj &lt; 0.05 </w:t>
      </w:r>
    </w:p>
    <w:p w14:paraId="64DA27D3" w14:textId="77777777" w:rsidR="0091116A" w:rsidRDefault="0091116A" w:rsidP="0091116A">
      <w:r>
        <w:t xml:space="preserve">                &amp; log2FoldChange &lt; 0)</w:t>
      </w:r>
    </w:p>
    <w:p w14:paraId="2036AEA8" w14:textId="77777777" w:rsidR="0091116A" w:rsidRDefault="0091116A" w:rsidP="0091116A">
      <w:r>
        <w:t># Now which is positive and which is negative</w:t>
      </w:r>
    </w:p>
    <w:p w14:paraId="6CD7372C" w14:textId="77777777" w:rsidR="0091116A" w:rsidRDefault="0091116A" w:rsidP="0091116A">
      <w:r>
        <w:t># LRT_results_last_dist_tb$threshold_OE &lt;- cbind(LRT_results_last_dist_tb[,8:9], col = names(LRT_results_last_dist_tb[,8:9])[max.col(LRT_results_last_dist_tb[,8:9])])</w:t>
      </w:r>
    </w:p>
    <w:p w14:paraId="176C9284" w14:textId="77777777" w:rsidR="0091116A" w:rsidRDefault="0091116A" w:rsidP="0091116A">
      <w:r>
        <w:t>LRT_results_last_dist_tb   &lt;- LRT_results_last_dist_tb %&gt;%</w:t>
      </w:r>
    </w:p>
    <w:p w14:paraId="3B3D8B6C" w14:textId="77777777" w:rsidR="0091116A" w:rsidRDefault="0091116A" w:rsidP="0091116A">
      <w:r>
        <w:t xml:space="preserve">  mutate(color = case_when(threshold_OE_neg ~ "Negative",</w:t>
      </w:r>
    </w:p>
    <w:p w14:paraId="431A9449" w14:textId="77777777" w:rsidR="0091116A" w:rsidRDefault="0091116A" w:rsidP="0091116A">
      <w:r>
        <w:t xml:space="preserve">                           threshold_OE_pos ~ "Positive"))</w:t>
      </w:r>
    </w:p>
    <w:p w14:paraId="6DB79D7E" w14:textId="77777777" w:rsidR="0091116A" w:rsidRDefault="0091116A" w:rsidP="0091116A"/>
    <w:p w14:paraId="3821D6F8" w14:textId="77777777" w:rsidR="0091116A" w:rsidRDefault="0091116A" w:rsidP="0091116A"/>
    <w:p w14:paraId="0540CD07" w14:textId="77777777" w:rsidR="0091116A" w:rsidRDefault="0091116A" w:rsidP="0091116A"/>
    <w:p w14:paraId="22062C5C" w14:textId="77777777" w:rsidR="0091116A" w:rsidRDefault="0091116A" w:rsidP="0091116A">
      <w:r>
        <w:t>## Create an empty column to indicate which genes to label</w:t>
      </w:r>
    </w:p>
    <w:p w14:paraId="61E07C58" w14:textId="77777777" w:rsidR="0091116A" w:rsidRDefault="0091116A" w:rsidP="0091116A">
      <w:r>
        <w:t>LRT_results_last_dist_tb  &lt;- LRT_results_last_dist_tb  %&gt;% dplyr::mutate(genelabels = "")</w:t>
      </w:r>
    </w:p>
    <w:p w14:paraId="7C0F1B46" w14:textId="77777777" w:rsidR="0091116A" w:rsidRDefault="0091116A" w:rsidP="0091116A"/>
    <w:p w14:paraId="6A964E6E" w14:textId="77777777" w:rsidR="0091116A" w:rsidRDefault="0091116A" w:rsidP="0091116A">
      <w:r>
        <w:t xml:space="preserve">## Sort by padj values </w:t>
      </w:r>
    </w:p>
    <w:p w14:paraId="234BB17F" w14:textId="77777777" w:rsidR="0091116A" w:rsidRDefault="0091116A" w:rsidP="0091116A">
      <w:r>
        <w:t>LRT_results_last_dist_tb  &lt;- LRT_results_last_dist_tb  %&gt;% dplyr::arrange(padj)</w:t>
      </w:r>
    </w:p>
    <w:p w14:paraId="29E51F51" w14:textId="77777777" w:rsidR="0091116A" w:rsidRDefault="0091116A" w:rsidP="0091116A"/>
    <w:p w14:paraId="55EF3985" w14:textId="77777777" w:rsidR="0091116A" w:rsidRDefault="0091116A" w:rsidP="0091116A">
      <w:r>
        <w:t>## Populate the genelabels column with contents of the gene symbols column for the first 10 rows, i.e. the top 10 most significantly expressed genes</w:t>
      </w:r>
    </w:p>
    <w:p w14:paraId="557E8E03" w14:textId="77777777" w:rsidR="0091116A" w:rsidRDefault="0091116A" w:rsidP="0091116A">
      <w:r>
        <w:t>LRT_results_last_dist_tb$genelabels[1:10] &lt;- as.character(LRT_results_last_dist_tb $gene[1:10])</w:t>
      </w:r>
    </w:p>
    <w:p w14:paraId="731AFC1A" w14:textId="77777777" w:rsidR="0091116A" w:rsidRDefault="0091116A" w:rsidP="0091116A"/>
    <w:p w14:paraId="6D466AAD" w14:textId="77777777" w:rsidR="0091116A" w:rsidRDefault="0091116A" w:rsidP="0091116A"/>
    <w:p w14:paraId="41776B27" w14:textId="77777777" w:rsidR="0091116A" w:rsidRDefault="0091116A" w:rsidP="0091116A"/>
    <w:p w14:paraId="1D569E32" w14:textId="77777777" w:rsidR="0091116A" w:rsidRDefault="0091116A" w:rsidP="0091116A">
      <w:r>
        <w:t>ggplot(LRT_results_last_dist_tb) +</w:t>
      </w:r>
    </w:p>
    <w:p w14:paraId="1EFFB4A4" w14:textId="77777777" w:rsidR="0091116A" w:rsidRDefault="0091116A" w:rsidP="0091116A">
      <w:r>
        <w:t xml:space="preserve">  geom_point(aes(x = log2FoldChange, y = -log10(padj), colour = color), size = 0.5) +</w:t>
      </w:r>
    </w:p>
    <w:p w14:paraId="52C1AE33" w14:textId="77777777" w:rsidR="0091116A" w:rsidRDefault="0091116A" w:rsidP="0091116A">
      <w:r>
        <w:t xml:space="preserve">  geom_text_repel(aes(label = genelabels, x = log2FoldChange, y = -log10(padj))) +</w:t>
      </w:r>
    </w:p>
    <w:p w14:paraId="6B44C453" w14:textId="77777777" w:rsidR="0091116A" w:rsidRDefault="0091116A" w:rsidP="0091116A">
      <w:r>
        <w:t xml:space="preserve">  xlab("log2 FoldChange") + </w:t>
      </w:r>
    </w:p>
    <w:p w14:paraId="482C9046" w14:textId="77777777" w:rsidR="0091116A" w:rsidRDefault="0091116A" w:rsidP="0091116A">
      <w:r>
        <w:t xml:space="preserve">  ylab("-log10 FDR") +</w:t>
      </w:r>
    </w:p>
    <w:p w14:paraId="70A7AB76" w14:textId="77777777" w:rsidR="0091116A" w:rsidRDefault="0091116A" w:rsidP="0091116A">
      <w:r>
        <w:lastRenderedPageBreak/>
        <w:t xml:space="preserve">  geom_hline(yintercept =1.30103, linetype = "dashed")+</w:t>
      </w:r>
    </w:p>
    <w:p w14:paraId="6B69CC7E" w14:textId="77777777" w:rsidR="0091116A" w:rsidRDefault="0091116A" w:rsidP="0091116A">
      <w:r>
        <w:t xml:space="preserve">  scale_color_manual(values = c("blue", "red", "grey")) +</w:t>
      </w:r>
    </w:p>
    <w:p w14:paraId="54D6FD13" w14:textId="77777777" w:rsidR="0091116A" w:rsidRDefault="0091116A" w:rsidP="0091116A">
      <w:r>
        <w:t xml:space="preserve">  theme_bw(legend.position = "none",</w:t>
      </w:r>
    </w:p>
    <w:p w14:paraId="56B7B31E" w14:textId="77777777" w:rsidR="0091116A" w:rsidRDefault="0091116A" w:rsidP="0091116A">
      <w:r>
        <w:t xml:space="preserve">           plot.title = element_text(size = rel(1.5), hjust = 0.5),</w:t>
      </w:r>
    </w:p>
    <w:p w14:paraId="605F7158" w14:textId="77777777" w:rsidR="0091116A" w:rsidRDefault="0091116A" w:rsidP="0091116A">
      <w:r>
        <w:t xml:space="preserve">           axis.title = element_text(size = rel(1.25))) </w:t>
      </w:r>
    </w:p>
    <w:p w14:paraId="488C28F1" w14:textId="77777777" w:rsidR="0091116A" w:rsidRDefault="0091116A" w:rsidP="0091116A"/>
    <w:p w14:paraId="440B7593" w14:textId="77777777" w:rsidR="0091116A" w:rsidRDefault="0091116A" w:rsidP="0091116A">
      <w:r>
        <w:t># PCA plot</w:t>
      </w:r>
    </w:p>
    <w:p w14:paraId="06AA61F2" w14:textId="77777777" w:rsidR="0091116A" w:rsidRDefault="0091116A" w:rsidP="0091116A">
      <w:r>
        <w:t># For plotting</w:t>
      </w:r>
    </w:p>
    <w:p w14:paraId="517C36B6" w14:textId="77777777" w:rsidR="0091116A" w:rsidRDefault="0091116A" w:rsidP="0091116A">
      <w:r>
        <w:t>dds_vst_cenbrain &lt;- varianceStabilizingTransformation(dds_cenbrain)</w:t>
      </w:r>
    </w:p>
    <w:p w14:paraId="254BCDFE" w14:textId="77777777" w:rsidR="0091116A" w:rsidRDefault="0091116A" w:rsidP="0091116A">
      <w:r>
        <w:t>expression_vst_cenbrain &lt;- assay(dds_vst_cenbrain)</w:t>
      </w:r>
    </w:p>
    <w:p w14:paraId="682A55FF" w14:textId="77777777" w:rsidR="0091116A" w:rsidRDefault="0091116A" w:rsidP="0091116A"/>
    <w:p w14:paraId="3B3217D7" w14:textId="77777777" w:rsidR="0091116A" w:rsidRDefault="0091116A" w:rsidP="0091116A">
      <w:r>
        <w:t>pca_transf &lt;- FactoMineR::PCA(centralbrain_counts)</w:t>
      </w:r>
    </w:p>
    <w:p w14:paraId="0BC964C8" w14:textId="77777777" w:rsidR="0091116A" w:rsidRDefault="0091116A" w:rsidP="0091116A">
      <w:r>
        <w:t>summary(pca_transf )</w:t>
      </w:r>
    </w:p>
    <w:p w14:paraId="482BFFAF" w14:textId="77777777" w:rsidR="0091116A" w:rsidRDefault="0091116A" w:rsidP="0091116A">
      <w:r>
        <w:t>pcaData &lt;- plotPCA(dds_vst_cenbrain , intgroup = c("Traveled_Dist_last", "Traveled_Dist_last1"), returnData =TRUE)</w:t>
      </w:r>
    </w:p>
    <w:p w14:paraId="5AFCAACC" w14:textId="77777777" w:rsidR="0091116A" w:rsidRDefault="0091116A" w:rsidP="0091116A"/>
    <w:p w14:paraId="2A31463A" w14:textId="77777777" w:rsidR="0091116A" w:rsidRDefault="0091116A" w:rsidP="0091116A"/>
    <w:p w14:paraId="3F5FEB0C" w14:textId="77777777" w:rsidR="0091116A" w:rsidRDefault="0091116A" w:rsidP="0091116A">
      <w:r>
        <w:t xml:space="preserve">pca_centralBrain &lt;- ggplot(data = pcaData, aes(x = PC1, y = PC2,label =name)) + </w:t>
      </w:r>
    </w:p>
    <w:p w14:paraId="5DC90C3D" w14:textId="77777777" w:rsidR="0091116A" w:rsidRDefault="0091116A" w:rsidP="0091116A">
      <w:r>
        <w:t xml:space="preserve">  geom_point(data = subset(pcaData, Traveled_Dist_last &lt;= 1500), aes(x = PC1, y = PC2, color = Traveled_Dist_last), size=3) + </w:t>
      </w:r>
    </w:p>
    <w:p w14:paraId="04E77B0C" w14:textId="77777777" w:rsidR="0091116A" w:rsidRDefault="0091116A" w:rsidP="0091116A">
      <w:r>
        <w:t xml:space="preserve">  geom_point(data = subset(pcaData, Traveled_Dist_last &gt; 1500), aes(x = PC1, y = PC2, fill = Traveled_Dist_last1), size=3) + </w:t>
      </w:r>
    </w:p>
    <w:p w14:paraId="3F682AA4" w14:textId="77777777" w:rsidR="0091116A" w:rsidRDefault="0091116A" w:rsidP="0091116A">
      <w:r>
        <w:t xml:space="preserve">  geom_label_repel(label.size = 0)+</w:t>
      </w:r>
    </w:p>
    <w:p w14:paraId="1A38A0A9" w14:textId="77777777" w:rsidR="0091116A" w:rsidRDefault="0091116A" w:rsidP="0091116A">
      <w:r>
        <w:t xml:space="preserve">  # geom_text(aes(label=name), vjust=3, size=4,nudge_x = 3, nudge_y = 3)+</w:t>
      </w:r>
    </w:p>
    <w:p w14:paraId="09782706" w14:textId="77777777" w:rsidR="0091116A" w:rsidRDefault="0091116A" w:rsidP="0091116A">
      <w:r>
        <w:t xml:space="preserve">  </w:t>
      </w:r>
    </w:p>
    <w:p w14:paraId="617DCA6C" w14:textId="77777777" w:rsidR="0091116A" w:rsidRDefault="0091116A" w:rsidP="0091116A">
      <w:r>
        <w:t xml:space="preserve">  ggtitle("PCA Traveled distance last run")+</w:t>
      </w:r>
    </w:p>
    <w:p w14:paraId="31CB88BF" w14:textId="77777777" w:rsidR="0091116A" w:rsidRDefault="0091116A" w:rsidP="0091116A">
      <w:r>
        <w:t xml:space="preserve">  xlab("PC1: 30% variance")+</w:t>
      </w:r>
    </w:p>
    <w:p w14:paraId="6849D65C" w14:textId="77777777" w:rsidR="0091116A" w:rsidRDefault="0091116A" w:rsidP="0091116A">
      <w:r>
        <w:t xml:space="preserve">  ylab("PC2 : 21% variance")+</w:t>
      </w:r>
    </w:p>
    <w:p w14:paraId="73B1727E" w14:textId="77777777" w:rsidR="0091116A" w:rsidRDefault="0091116A" w:rsidP="0091116A">
      <w:r>
        <w:t xml:space="preserve">  scale_color_gradient(low ="grey", high = "darkblue")+</w:t>
      </w:r>
    </w:p>
    <w:p w14:paraId="79823B43" w14:textId="77777777" w:rsidR="0091116A" w:rsidRDefault="0091116A" w:rsidP="0091116A">
      <w:r>
        <w:t xml:space="preserve">  # scale_fill_manual(aes(x = PC1, y = PC2, fill = Traveled_Dist_last1), values = c("green"))+</w:t>
      </w:r>
    </w:p>
    <w:p w14:paraId="14288456" w14:textId="77777777" w:rsidR="0091116A" w:rsidRDefault="0091116A" w:rsidP="0091116A">
      <w:r>
        <w:t xml:space="preserve">  theme_bw()+</w:t>
      </w:r>
    </w:p>
    <w:p w14:paraId="7169889E" w14:textId="77777777" w:rsidR="0091116A" w:rsidRDefault="0091116A" w:rsidP="0091116A">
      <w:r>
        <w:t xml:space="preserve">  theme(panel.border = element_blank(),</w:t>
      </w:r>
    </w:p>
    <w:p w14:paraId="78AB0A22" w14:textId="77777777" w:rsidR="0091116A" w:rsidRDefault="0091116A" w:rsidP="0091116A">
      <w:r>
        <w:t xml:space="preserve">        panel.grid.major = element_blank(),</w:t>
      </w:r>
    </w:p>
    <w:p w14:paraId="54B0BA8E" w14:textId="77777777" w:rsidR="0091116A" w:rsidRDefault="0091116A" w:rsidP="0091116A">
      <w:r>
        <w:t xml:space="preserve">        panel.grid.minor = element_blank(),</w:t>
      </w:r>
    </w:p>
    <w:p w14:paraId="1AF1AB56" w14:textId="77777777" w:rsidR="0091116A" w:rsidRDefault="0091116A" w:rsidP="0091116A">
      <w:r>
        <w:t xml:space="preserve">        axis.line = element_line(colour="black"),</w:t>
      </w:r>
    </w:p>
    <w:p w14:paraId="4446BC3D" w14:textId="77777777" w:rsidR="0091116A" w:rsidRDefault="0091116A" w:rsidP="0091116A">
      <w:r>
        <w:t xml:space="preserve">        legend.position = "bottom",</w:t>
      </w:r>
    </w:p>
    <w:p w14:paraId="68B03A43" w14:textId="77777777" w:rsidR="0091116A" w:rsidRDefault="0091116A" w:rsidP="0091116A">
      <w:r>
        <w:t xml:space="preserve">        legend.text=element_text(size=12),</w:t>
      </w:r>
    </w:p>
    <w:p w14:paraId="4BB80ED4" w14:textId="77777777" w:rsidR="0091116A" w:rsidRDefault="0091116A" w:rsidP="0091116A">
      <w:r>
        <w:t xml:space="preserve">        axis.title = element_text(size = 12),</w:t>
      </w:r>
    </w:p>
    <w:p w14:paraId="6F1DC9D5" w14:textId="77777777" w:rsidR="0091116A" w:rsidRDefault="0091116A" w:rsidP="0091116A">
      <w:r>
        <w:t xml:space="preserve">        axis.text = element_text(size = 12))</w:t>
      </w:r>
    </w:p>
    <w:p w14:paraId="64D4E304" w14:textId="77777777" w:rsidR="0091116A" w:rsidRDefault="0091116A" w:rsidP="0091116A">
      <w:r>
        <w:t>pca_centralBrain</w:t>
      </w:r>
    </w:p>
    <w:p w14:paraId="56160D5C" w14:textId="77777777" w:rsidR="0091116A" w:rsidRDefault="0091116A" w:rsidP="0091116A"/>
    <w:p w14:paraId="270B5465" w14:textId="77777777" w:rsidR="0091116A" w:rsidRDefault="0091116A" w:rsidP="0091116A">
      <w:r>
        <w:t xml:space="preserve"> # Testing the correctness of the test runs in the central brain expression #</w:t>
      </w:r>
    </w:p>
    <w:p w14:paraId="78B17596" w14:textId="77777777" w:rsidR="0091116A" w:rsidRDefault="0091116A" w:rsidP="0091116A">
      <w:r>
        <w:t>dds_Corrprop_test_mean &lt;- DESeqDataSetFromMatrix(countData = centralbrain_counts, colData = indepVar_19 , design = ~ Corrprop_test_mean )</w:t>
      </w:r>
    </w:p>
    <w:p w14:paraId="4AF905F6" w14:textId="77777777" w:rsidR="0091116A" w:rsidRDefault="0091116A" w:rsidP="0091116A">
      <w:r>
        <w:t>keep &lt;- rowSums(counts(dds_Corrprop_test_mean) &gt;= 10) &gt;= 6</w:t>
      </w:r>
    </w:p>
    <w:p w14:paraId="4E667B9E" w14:textId="77777777" w:rsidR="0091116A" w:rsidRDefault="0091116A" w:rsidP="0091116A">
      <w:r>
        <w:t>dds_Corrprop_test_mean &lt;- dds_Corrprop_test_mean[keep,]</w:t>
      </w:r>
    </w:p>
    <w:p w14:paraId="4CA140A7" w14:textId="77777777" w:rsidR="0091116A" w:rsidRDefault="0091116A" w:rsidP="0091116A"/>
    <w:p w14:paraId="613A21DB" w14:textId="77777777" w:rsidR="0091116A" w:rsidRDefault="0091116A" w:rsidP="0091116A">
      <w:r>
        <w:lastRenderedPageBreak/>
        <w:t># A reduced model without the last distance</w:t>
      </w:r>
    </w:p>
    <w:p w14:paraId="0E31AA93" w14:textId="77777777" w:rsidR="0091116A" w:rsidRDefault="0091116A" w:rsidP="0091116A">
      <w:r>
        <w:t>dds_Corrprop_test_mean &lt;- DESeq(dds_Corrprop_test_mean, test="LRT", reduced = ~ 1)</w:t>
      </w:r>
    </w:p>
    <w:p w14:paraId="22697EFA" w14:textId="77777777" w:rsidR="0091116A" w:rsidRDefault="0091116A" w:rsidP="0091116A"/>
    <w:p w14:paraId="443911CA" w14:textId="77777777" w:rsidR="0091116A" w:rsidRDefault="0091116A" w:rsidP="0091116A">
      <w:r>
        <w:t>LRT_results_Corrprop_test_mean &lt;- results(dds_Corrprop_test_mean)</w:t>
      </w:r>
    </w:p>
    <w:p w14:paraId="5C6C4B79" w14:textId="77777777" w:rsidR="0091116A" w:rsidRDefault="0091116A" w:rsidP="0091116A">
      <w:r>
        <w:t>LRT_results_Corrprop_test_mean_sig &lt;- subset(LRT_results_Corrprop_test_mean  , padj &lt; 0.05)</w:t>
      </w:r>
    </w:p>
    <w:p w14:paraId="419839AC" w14:textId="77777777" w:rsidR="0091116A" w:rsidRDefault="0091116A" w:rsidP="0091116A">
      <w:r>
        <w:t>LRT_results_Corrprop_test_mean_sig # 0 gene "affected"</w:t>
      </w:r>
    </w:p>
    <w:p w14:paraId="07E957BA" w14:textId="77777777" w:rsidR="0091116A" w:rsidRDefault="0091116A" w:rsidP="0091116A"/>
    <w:p w14:paraId="1DD71EB0" w14:textId="77777777" w:rsidR="0091116A" w:rsidRDefault="0091116A" w:rsidP="0091116A"/>
    <w:p w14:paraId="60C10E8B" w14:textId="77777777" w:rsidR="0091116A" w:rsidRDefault="0091116A" w:rsidP="0091116A">
      <w:r>
        <w:t>#### Optic lobes Gene expression ####</w:t>
      </w:r>
    </w:p>
    <w:p w14:paraId="6957C4B5" w14:textId="77777777" w:rsidR="0091116A" w:rsidRDefault="0091116A" w:rsidP="0091116A">
      <w:r>
        <w:t>opticlob &lt;-read.xlsx("~/Data/Supl_tables.xlsx", sheet = 5, header = T)</w:t>
      </w:r>
    </w:p>
    <w:p w14:paraId="67224844" w14:textId="77777777" w:rsidR="0091116A" w:rsidRDefault="0091116A" w:rsidP="0091116A"/>
    <w:p w14:paraId="293B43DA" w14:textId="77777777" w:rsidR="0091116A" w:rsidRDefault="0091116A" w:rsidP="0091116A">
      <w:r>
        <w:t>colnames(opticlob) &lt;- c("Gene_ID" , "OL_605_C_2B", "OL_617_C_7Y", "OL_638_C_0W", "OL_638_C_1W", "OL_638_C_7W", "OL_638_C_BB", "OL_647_C_5W", "OL_650_C_1G", "OL_650_C_1Y", "OL_605_C_2P", "OL_650_C_3R", "OL_650_C_3Y", "OL_653_C_BR", "OL_654_C_0B", "OL_654_C_9B", "OL_654_C_9W")</w:t>
      </w:r>
    </w:p>
    <w:p w14:paraId="61A6D24B" w14:textId="77777777" w:rsidR="0091116A" w:rsidRDefault="0091116A" w:rsidP="0091116A">
      <w:r>
        <w:t>rownames(opticlob) &lt;- opticlob$Gene_ID</w:t>
      </w:r>
    </w:p>
    <w:p w14:paraId="57DE67C1" w14:textId="77777777" w:rsidR="0091116A" w:rsidRDefault="0091116A" w:rsidP="0091116A">
      <w:r>
        <w:t>opticlob_counts &lt;- opticlob[,-c(1)]</w:t>
      </w:r>
    </w:p>
    <w:p w14:paraId="0A3F2F28" w14:textId="77777777" w:rsidR="0091116A" w:rsidRDefault="0091116A" w:rsidP="0091116A">
      <w:r>
        <w:t># Drop sample "CB_617_C_7Y", never drunk honey</w:t>
      </w:r>
    </w:p>
    <w:p w14:paraId="3500D56B" w14:textId="77777777" w:rsidR="0091116A" w:rsidRDefault="0091116A" w:rsidP="0091116A">
      <w:r>
        <w:t>opticlob_counts &lt;- opticlob_counts[,-c(2)]</w:t>
      </w:r>
    </w:p>
    <w:p w14:paraId="7C083313" w14:textId="77777777" w:rsidR="0091116A" w:rsidRDefault="0091116A" w:rsidP="0091116A"/>
    <w:p w14:paraId="619C4B7F" w14:textId="77777777" w:rsidR="0091116A" w:rsidRDefault="0091116A" w:rsidP="0091116A"/>
    <w:p w14:paraId="4409410C" w14:textId="77777777" w:rsidR="0091116A" w:rsidRDefault="0091116A" w:rsidP="0091116A">
      <w:r>
        <w:t>indepVar_15 &lt;- indepVar[rownames(indepVar) %in% colnames(opticlob_counts),]</w:t>
      </w:r>
    </w:p>
    <w:p w14:paraId="32113124" w14:textId="77777777" w:rsidR="0091116A" w:rsidRDefault="0091116A" w:rsidP="0091116A">
      <w:r>
        <w:t>#Order the rows of the design data in the same order as the columns on the count data</w:t>
      </w:r>
    </w:p>
    <w:p w14:paraId="58970C5E" w14:textId="77777777" w:rsidR="0091116A" w:rsidRDefault="0091116A" w:rsidP="0091116A"/>
    <w:p w14:paraId="35C24745" w14:textId="77777777" w:rsidR="0091116A" w:rsidRDefault="0091116A" w:rsidP="0091116A">
      <w:r>
        <w:t>opticlob_counts &lt;- opticlob_counts[,order(colnames(opticlob_counts))]</w:t>
      </w:r>
    </w:p>
    <w:p w14:paraId="7934E2BA" w14:textId="77777777" w:rsidR="0091116A" w:rsidRDefault="0091116A" w:rsidP="0091116A">
      <w:r>
        <w:t>colnames(opticlob_counts)</w:t>
      </w:r>
    </w:p>
    <w:p w14:paraId="7CEAF067" w14:textId="77777777" w:rsidR="0091116A" w:rsidRDefault="0091116A" w:rsidP="0091116A">
      <w:r>
        <w:t xml:space="preserve">rownames(indepVar_15) </w:t>
      </w:r>
    </w:p>
    <w:p w14:paraId="5C15A2EA" w14:textId="77777777" w:rsidR="0091116A" w:rsidRDefault="0091116A" w:rsidP="0091116A"/>
    <w:p w14:paraId="4517E2D1" w14:textId="77777777" w:rsidR="0091116A" w:rsidRDefault="0091116A" w:rsidP="0091116A">
      <w:r>
        <w:t># CEnter and scale traveled distance from the last run</w:t>
      </w:r>
    </w:p>
    <w:p w14:paraId="406556C6" w14:textId="77777777" w:rsidR="0091116A" w:rsidRDefault="0091116A" w:rsidP="0091116A">
      <w:r>
        <w:t>indepVar_15$sTraveled_Dist_last &lt;- as.vector(scale(indepVar_15$Traveled_Dist_last, center = TRUE, scale = TRUE))</w:t>
      </w:r>
    </w:p>
    <w:p w14:paraId="0ABEC486" w14:textId="77777777" w:rsidR="0091116A" w:rsidRDefault="0091116A" w:rsidP="0091116A">
      <w:r>
        <w:t>indepVar_15$Traveled_Dist_last1 &lt;-  "&gt; 1500"</w:t>
      </w:r>
    </w:p>
    <w:p w14:paraId="5385ECF2" w14:textId="77777777" w:rsidR="0091116A" w:rsidRDefault="0091116A" w:rsidP="0091116A">
      <w:r>
        <w:t>indepVar_15$Traveled_Dist_last1[indepVar_15$Traveled_Dist_last &lt;= 1500] &lt;- NA</w:t>
      </w:r>
    </w:p>
    <w:p w14:paraId="53DFD675" w14:textId="77777777" w:rsidR="0091116A" w:rsidRDefault="0091116A" w:rsidP="0091116A"/>
    <w:p w14:paraId="4D33187A" w14:textId="77777777" w:rsidR="0091116A" w:rsidRDefault="0091116A" w:rsidP="0091116A">
      <w:r>
        <w:t>######### Correct in the tested runs -average ####</w:t>
      </w:r>
    </w:p>
    <w:p w14:paraId="3C3ECF38" w14:textId="77777777" w:rsidR="0091116A" w:rsidRDefault="0091116A" w:rsidP="0091116A">
      <w:r>
        <w:t>dds_optlob &lt;- DESeqDataSetFromMatrix(countData = opticlob_counts, colData = indepVar_15 , design = ~ Corrprop_test_mean  )</w:t>
      </w:r>
    </w:p>
    <w:p w14:paraId="50A07B72" w14:textId="77777777" w:rsidR="0091116A" w:rsidRDefault="0091116A" w:rsidP="0091116A"/>
    <w:p w14:paraId="37ACB807" w14:textId="77777777" w:rsidR="0091116A" w:rsidRDefault="0091116A" w:rsidP="0091116A">
      <w:r>
        <w:t xml:space="preserve">dds_optlob_ltr_Corrprop_last &lt;- DESeq(dds_optlob, test="LRT", reduced = ~ 1) </w:t>
      </w:r>
    </w:p>
    <w:p w14:paraId="781CC8CB" w14:textId="77777777" w:rsidR="0091116A" w:rsidRDefault="0091116A" w:rsidP="0091116A"/>
    <w:p w14:paraId="0350154D" w14:textId="77777777" w:rsidR="0091116A" w:rsidRDefault="0091116A" w:rsidP="0091116A">
      <w:r>
        <w:t>LRT_results_Corrprop_last_runs  &lt;- results(dds_optlob_ltr_Corrprop_last)</w:t>
      </w:r>
    </w:p>
    <w:p w14:paraId="324DE0B3" w14:textId="77777777" w:rsidR="0091116A" w:rsidRDefault="0091116A" w:rsidP="0091116A">
      <w:r>
        <w:t>LRT_results_Corrprop_last_runs_sig &lt;- subset(LRT_results_Corrprop_last_runs , padj &lt; 0.05)</w:t>
      </w:r>
    </w:p>
    <w:p w14:paraId="70B1EF92" w14:textId="77777777" w:rsidR="0091116A" w:rsidRDefault="0091116A" w:rsidP="0091116A">
      <w:r>
        <w:t>LRT_results_Corrprop_last_runs_sig  # 228</w:t>
      </w:r>
    </w:p>
    <w:p w14:paraId="75409BE3" w14:textId="77777777" w:rsidR="0091116A" w:rsidRDefault="0091116A" w:rsidP="0091116A"/>
    <w:p w14:paraId="4AA94A60" w14:textId="77777777" w:rsidR="0091116A" w:rsidRDefault="0091116A" w:rsidP="0091116A">
      <w:r>
        <w:t>mcols(dds_optlob_ltr_Corrprop_last)$maxCooks &lt;- apply(assays(dds_optlob_ltr_Corrprop_last)[["cooks"]], 1, max)</w:t>
      </w:r>
    </w:p>
    <w:p w14:paraId="5B9728E7" w14:textId="77777777" w:rsidR="0091116A" w:rsidRDefault="0091116A" w:rsidP="0091116A">
      <w:r>
        <w:lastRenderedPageBreak/>
        <w:t>cooksCutoff &lt;- qf(.99, 2, 15 - 2)</w:t>
      </w:r>
    </w:p>
    <w:p w14:paraId="51091290" w14:textId="77777777" w:rsidR="0091116A" w:rsidRDefault="0091116A" w:rsidP="0091116A">
      <w:r>
        <w:t>sum(mcols(dds_optlob_ltr_Corrprop_last)$maxCooks &gt; cooksCutoff, na.rm = T) #882</w:t>
      </w:r>
    </w:p>
    <w:p w14:paraId="641A06B0" w14:textId="77777777" w:rsidR="0091116A" w:rsidRDefault="0091116A" w:rsidP="0091116A">
      <w:r>
        <w:t>LRT_results_Corrprop_last_runs$padj[mcols(dds_optlob_ltr_Corrprop_last)$maxCooks &gt; cooksCutoff] &lt;- NA</w:t>
      </w:r>
    </w:p>
    <w:p w14:paraId="557F68C0" w14:textId="77777777" w:rsidR="0091116A" w:rsidRDefault="0091116A" w:rsidP="0091116A">
      <w:r>
        <w:t>LRT_results_Corrprop_last_runs_cooks_sig &lt;- subset(LRT_results_Corrprop_last_runs , padj &lt; 0.05)</w:t>
      </w:r>
    </w:p>
    <w:p w14:paraId="13E26D49" w14:textId="77777777" w:rsidR="0091116A" w:rsidRDefault="0091116A" w:rsidP="0091116A">
      <w:r>
        <w:t>LRT_results_Corrprop_last_runs_cooks_sig # 81  DEGs</w:t>
      </w:r>
    </w:p>
    <w:p w14:paraId="708753B2" w14:textId="77777777" w:rsidR="0091116A" w:rsidRDefault="0091116A" w:rsidP="0091116A">
      <w:r>
        <w:t>LRT_results_Corrprop_last_runs_cooks_sig$gene &lt;- rownames(LRT_results_Corrprop_last_runs_cooks_sig)</w:t>
      </w:r>
    </w:p>
    <w:p w14:paraId="12A2CD20" w14:textId="77777777" w:rsidR="0091116A" w:rsidRDefault="0091116A" w:rsidP="0091116A">
      <w:r>
        <w:t>#</w:t>
      </w:r>
    </w:p>
    <w:p w14:paraId="0AA4090A" w14:textId="77777777" w:rsidR="0091116A" w:rsidRDefault="0091116A" w:rsidP="0091116A">
      <w:r>
        <w:t>#visualization</w:t>
      </w:r>
    </w:p>
    <w:p w14:paraId="51FB71E4" w14:textId="77777777" w:rsidR="0091116A" w:rsidRDefault="0091116A" w:rsidP="0091116A">
      <w:r>
        <w:t># DESeq2 creates a matrix when you use the counts() function</w:t>
      </w:r>
    </w:p>
    <w:p w14:paraId="364D0694" w14:textId="77777777" w:rsidR="0091116A" w:rsidRDefault="0091116A" w:rsidP="0091116A">
      <w:r>
        <w:t>## First convert normalized_counts to a data frame and transfer the row names to a new column called "gene"</w:t>
      </w:r>
    </w:p>
    <w:p w14:paraId="440231EF" w14:textId="77777777" w:rsidR="0091116A" w:rsidRDefault="0091116A" w:rsidP="0091116A">
      <w:r>
        <w:t xml:space="preserve">normalized_counts &lt;- counts(dds_optlob_ltr_Corrprop_last, normalized=T) %&gt;% </w:t>
      </w:r>
    </w:p>
    <w:p w14:paraId="23427352" w14:textId="77777777" w:rsidR="0091116A" w:rsidRDefault="0091116A" w:rsidP="0091116A">
      <w:r>
        <w:t xml:space="preserve">  data.frame() %&gt;%</w:t>
      </w:r>
    </w:p>
    <w:p w14:paraId="474ECDEE" w14:textId="77777777" w:rsidR="0091116A" w:rsidRDefault="0091116A" w:rsidP="0091116A">
      <w:r>
        <w:t xml:space="preserve">  rownames_to_column(var="gene") </w:t>
      </w:r>
    </w:p>
    <w:p w14:paraId="353F05B1" w14:textId="77777777" w:rsidR="0091116A" w:rsidRDefault="0091116A" w:rsidP="0091116A">
      <w:r>
        <w:t>### Extract normalized expression for significant genes from the OE and control samples (2:4 and 7:9)</w:t>
      </w:r>
    </w:p>
    <w:p w14:paraId="4DCA3629" w14:textId="77777777" w:rsidR="0091116A" w:rsidRDefault="0091116A" w:rsidP="0091116A">
      <w:r>
        <w:t xml:space="preserve">norm_OEsig &lt;- normalized_counts %&gt;% </w:t>
      </w:r>
    </w:p>
    <w:p w14:paraId="618C9B15" w14:textId="77777777" w:rsidR="0091116A" w:rsidRDefault="0091116A" w:rsidP="0091116A">
      <w:r>
        <w:t xml:space="preserve">  dplyr::filter(gene %in% LRT_results_Corrprop_last_runs_cooks_sig$gene) </w:t>
      </w:r>
    </w:p>
    <w:p w14:paraId="6A266CD0" w14:textId="77777777" w:rsidR="0091116A" w:rsidRDefault="0091116A" w:rsidP="0091116A">
      <w:r>
        <w:t>### Set a color palette</w:t>
      </w:r>
    </w:p>
    <w:p w14:paraId="5F294EE3" w14:textId="77777777" w:rsidR="0091116A" w:rsidRDefault="0091116A" w:rsidP="0091116A">
      <w:r>
        <w:t>heat_colors &lt;- RColorBrewer::brewer.pal(6, "YlOrRd")</w:t>
      </w:r>
    </w:p>
    <w:p w14:paraId="4EC446D0" w14:textId="77777777" w:rsidR="0091116A" w:rsidRDefault="0091116A" w:rsidP="0091116A"/>
    <w:p w14:paraId="5ADD6610" w14:textId="77777777" w:rsidR="0091116A" w:rsidRDefault="0091116A" w:rsidP="0091116A">
      <w:r>
        <w:t>### Run pheatmap using the metadata data frame for the annotation</w:t>
      </w:r>
    </w:p>
    <w:p w14:paraId="7AA15F1B" w14:textId="77777777" w:rsidR="0091116A" w:rsidRDefault="0091116A" w:rsidP="0091116A">
      <w:r>
        <w:t xml:space="preserve">pheatmap::pheatmap(norm_OEsig[2:16], </w:t>
      </w:r>
    </w:p>
    <w:p w14:paraId="1BCA9336" w14:textId="77777777" w:rsidR="0091116A" w:rsidRDefault="0091116A" w:rsidP="0091116A">
      <w:r>
        <w:t xml:space="preserve">                   color = heat_colors, </w:t>
      </w:r>
    </w:p>
    <w:p w14:paraId="457E3098" w14:textId="77777777" w:rsidR="0091116A" w:rsidRDefault="0091116A" w:rsidP="0091116A">
      <w:r>
        <w:t xml:space="preserve">                   cluster_rows = T, </w:t>
      </w:r>
    </w:p>
    <w:p w14:paraId="151B16FB" w14:textId="77777777" w:rsidR="0091116A" w:rsidRDefault="0091116A" w:rsidP="0091116A">
      <w:r>
        <w:t xml:space="preserve">                   show_rownames = F,</w:t>
      </w:r>
    </w:p>
    <w:p w14:paraId="4B4D53E7" w14:textId="77777777" w:rsidR="0091116A" w:rsidRDefault="0091116A" w:rsidP="0091116A">
      <w:r>
        <w:t xml:space="preserve">                   border_color = NA, </w:t>
      </w:r>
    </w:p>
    <w:p w14:paraId="7098B203" w14:textId="77777777" w:rsidR="0091116A" w:rsidRDefault="0091116A" w:rsidP="0091116A">
      <w:r>
        <w:t xml:space="preserve">                   fontsize = 10, </w:t>
      </w:r>
    </w:p>
    <w:p w14:paraId="2CF208EA" w14:textId="77777777" w:rsidR="0091116A" w:rsidRDefault="0091116A" w:rsidP="0091116A">
      <w:r>
        <w:t xml:space="preserve">                   scale = "row", </w:t>
      </w:r>
    </w:p>
    <w:p w14:paraId="5C4CBB2B" w14:textId="77777777" w:rsidR="0091116A" w:rsidRDefault="0091116A" w:rsidP="0091116A">
      <w:r>
        <w:t xml:space="preserve">                   fontsize_row = 10, </w:t>
      </w:r>
    </w:p>
    <w:p w14:paraId="06B54960" w14:textId="77777777" w:rsidR="0091116A" w:rsidRDefault="0091116A" w:rsidP="0091116A">
      <w:r>
        <w:t xml:space="preserve">                   height = 20)</w:t>
      </w:r>
    </w:p>
    <w:p w14:paraId="73CC98CD" w14:textId="77777777" w:rsidR="0091116A" w:rsidRDefault="0091116A" w:rsidP="0091116A"/>
    <w:p w14:paraId="0B0EE1C5" w14:textId="77777777" w:rsidR="0091116A" w:rsidRDefault="0091116A" w:rsidP="0091116A">
      <w:r>
        <w:t>LRT_results_Corrprop_last_runs_tb &lt;- LRT_results_Corrprop_last_runs %&gt;%</w:t>
      </w:r>
    </w:p>
    <w:p w14:paraId="54F7E841" w14:textId="77777777" w:rsidR="0091116A" w:rsidRDefault="0091116A" w:rsidP="0091116A">
      <w:r>
        <w:t xml:space="preserve">  data.frame() %&gt;%</w:t>
      </w:r>
    </w:p>
    <w:p w14:paraId="4595ED77" w14:textId="77777777" w:rsidR="0091116A" w:rsidRDefault="0091116A" w:rsidP="0091116A">
      <w:r>
        <w:t xml:space="preserve">  rownames_to_column(var="gene") %&gt;% </w:t>
      </w:r>
    </w:p>
    <w:p w14:paraId="23C3BEA1" w14:textId="77777777" w:rsidR="0091116A" w:rsidRDefault="0091116A" w:rsidP="0091116A">
      <w:r>
        <w:t xml:space="preserve">  as_tibble()</w:t>
      </w:r>
    </w:p>
    <w:p w14:paraId="2774FC82" w14:textId="77777777" w:rsidR="0091116A" w:rsidRDefault="0091116A" w:rsidP="0091116A"/>
    <w:p w14:paraId="4E07CEC8" w14:textId="77777777" w:rsidR="0091116A" w:rsidRDefault="0091116A" w:rsidP="0091116A">
      <w:r>
        <w:t xml:space="preserve">LRT_results_Corrprop_last_runs_tb   &lt;- LRT_results_Corrprop_last_runs_tb   %&gt;% </w:t>
      </w:r>
    </w:p>
    <w:p w14:paraId="1C94BA68" w14:textId="77777777" w:rsidR="0091116A" w:rsidRDefault="0091116A" w:rsidP="0091116A">
      <w:r>
        <w:t xml:space="preserve">  dplyr::mutate(threshold_OE_pos = padj &lt; 0.05 </w:t>
      </w:r>
    </w:p>
    <w:p w14:paraId="10BFE2E7" w14:textId="77777777" w:rsidR="0091116A" w:rsidRDefault="0091116A" w:rsidP="0091116A">
      <w:r>
        <w:t xml:space="preserve">                &amp; log2FoldChange &gt; 0) </w:t>
      </w:r>
    </w:p>
    <w:p w14:paraId="2C707775" w14:textId="77777777" w:rsidR="0091116A" w:rsidRDefault="0091116A" w:rsidP="0091116A"/>
    <w:p w14:paraId="71A39E8A" w14:textId="77777777" w:rsidR="0091116A" w:rsidRDefault="0091116A" w:rsidP="0091116A">
      <w:r>
        <w:t xml:space="preserve">LRT_results_Corrprop_last_runs_tb   &lt;- LRT_results_Corrprop_last_runs_tb   %&gt;% </w:t>
      </w:r>
    </w:p>
    <w:p w14:paraId="2D060893" w14:textId="77777777" w:rsidR="0091116A" w:rsidRDefault="0091116A" w:rsidP="0091116A">
      <w:r>
        <w:t xml:space="preserve">  dplyr::mutate(threshold_OE_neg = padj &lt; 0.05 </w:t>
      </w:r>
    </w:p>
    <w:p w14:paraId="5B83AD5E" w14:textId="77777777" w:rsidR="0091116A" w:rsidRDefault="0091116A" w:rsidP="0091116A">
      <w:r>
        <w:t xml:space="preserve">                &amp; log2FoldChange &lt; 0)</w:t>
      </w:r>
    </w:p>
    <w:p w14:paraId="659ED14D" w14:textId="77777777" w:rsidR="0091116A" w:rsidRDefault="0091116A" w:rsidP="0091116A">
      <w:r>
        <w:lastRenderedPageBreak/>
        <w:t>LRT_results_Corrprop_last_runs_tb  &lt;- LRT_results_Corrprop_last_runs_tb %&gt;%</w:t>
      </w:r>
    </w:p>
    <w:p w14:paraId="18D0753B" w14:textId="77777777" w:rsidR="0091116A" w:rsidRDefault="0091116A" w:rsidP="0091116A">
      <w:r>
        <w:t xml:space="preserve">  mutate(color = case_when(threshold_OE_neg ~ "Negative",</w:t>
      </w:r>
    </w:p>
    <w:p w14:paraId="102E0E63" w14:textId="77777777" w:rsidR="0091116A" w:rsidRDefault="0091116A" w:rsidP="0091116A">
      <w:r>
        <w:t xml:space="preserve">                           threshold_OE_pos ~ "Positive"))</w:t>
      </w:r>
    </w:p>
    <w:p w14:paraId="51EA970C" w14:textId="77777777" w:rsidR="0091116A" w:rsidRDefault="0091116A" w:rsidP="0091116A"/>
    <w:p w14:paraId="2FB19235" w14:textId="77777777" w:rsidR="0091116A" w:rsidRDefault="0091116A" w:rsidP="0091116A">
      <w:r>
        <w:t>## Create an empty column to indicate which genes to label</w:t>
      </w:r>
    </w:p>
    <w:p w14:paraId="4A42D5D8" w14:textId="77777777" w:rsidR="0091116A" w:rsidRDefault="0091116A" w:rsidP="0091116A">
      <w:r>
        <w:t>LRT_results_Corrprop_last_runs_tb   &lt;- LRT_results_Corrprop_last_runs_tb   %&gt;% dplyr::mutate(genelabels = "")</w:t>
      </w:r>
    </w:p>
    <w:p w14:paraId="01128A1A" w14:textId="77777777" w:rsidR="0091116A" w:rsidRDefault="0091116A" w:rsidP="0091116A"/>
    <w:p w14:paraId="3F48B7A0" w14:textId="77777777" w:rsidR="0091116A" w:rsidRDefault="0091116A" w:rsidP="0091116A">
      <w:r>
        <w:t xml:space="preserve">## Sort by padj values </w:t>
      </w:r>
    </w:p>
    <w:p w14:paraId="63B94719" w14:textId="77777777" w:rsidR="0091116A" w:rsidRDefault="0091116A" w:rsidP="0091116A">
      <w:r>
        <w:t>LRT_results_Corrprop_last_runs_tb   &lt;- LRT_results_Corrprop_last_runs_tb   %&gt;% dplyr::arrange(padj)</w:t>
      </w:r>
    </w:p>
    <w:p w14:paraId="55E96472" w14:textId="77777777" w:rsidR="0091116A" w:rsidRDefault="0091116A" w:rsidP="0091116A"/>
    <w:p w14:paraId="75BF457F" w14:textId="77777777" w:rsidR="0091116A" w:rsidRDefault="0091116A" w:rsidP="0091116A">
      <w:r>
        <w:t>## Populate the genelabels column with contents of the gene symbols column for the first 10 rows, i.e. the top 10 most significantly expressed genes</w:t>
      </w:r>
    </w:p>
    <w:p w14:paraId="45DA2268" w14:textId="77777777" w:rsidR="0091116A" w:rsidRDefault="0091116A" w:rsidP="0091116A">
      <w:r>
        <w:t>LRT_results_Corrprop_last_runs_tb$genelabels[1:10] &lt;- as.character(LRT_results_Corrprop_last_runs_tb$gene[1:10])</w:t>
      </w:r>
    </w:p>
    <w:p w14:paraId="5C66C0A1" w14:textId="77777777" w:rsidR="0091116A" w:rsidRDefault="0091116A" w:rsidP="0091116A"/>
    <w:p w14:paraId="6CF8B9F3" w14:textId="77777777" w:rsidR="0091116A" w:rsidRDefault="0091116A" w:rsidP="0091116A">
      <w:r>
        <w:t>ggplot(LRT_results_Corrprop_last_runs_tb) +</w:t>
      </w:r>
    </w:p>
    <w:p w14:paraId="1D029AD6" w14:textId="77777777" w:rsidR="0091116A" w:rsidRDefault="0091116A" w:rsidP="0091116A">
      <w:r>
        <w:t xml:space="preserve">  geom_point(aes(x = log2FoldChange, y = -log10(padj), colour = color), size = 0.5) +</w:t>
      </w:r>
    </w:p>
    <w:p w14:paraId="07FACB74" w14:textId="77777777" w:rsidR="0091116A" w:rsidRDefault="0091116A" w:rsidP="0091116A">
      <w:r>
        <w:t xml:space="preserve">  geom_text_repel(aes(label = genelabels, x = log2FoldChange, y = -log10(padj))) +</w:t>
      </w:r>
    </w:p>
    <w:p w14:paraId="3B5BCE19" w14:textId="77777777" w:rsidR="0091116A" w:rsidRDefault="0091116A" w:rsidP="0091116A">
      <w:r>
        <w:t xml:space="preserve">  xlab("log2 FoldChange") + </w:t>
      </w:r>
    </w:p>
    <w:p w14:paraId="4BFE6E52" w14:textId="77777777" w:rsidR="0091116A" w:rsidRDefault="0091116A" w:rsidP="0091116A">
      <w:r>
        <w:t xml:space="preserve">  ylab("-log10 FDR") +</w:t>
      </w:r>
    </w:p>
    <w:p w14:paraId="7ADB2670" w14:textId="77777777" w:rsidR="0091116A" w:rsidRDefault="0091116A" w:rsidP="0091116A">
      <w:r>
        <w:t xml:space="preserve">  geom_hline(yintercept =1.30103, linetype = "dashed")+</w:t>
      </w:r>
    </w:p>
    <w:p w14:paraId="445E910C" w14:textId="77777777" w:rsidR="0091116A" w:rsidRDefault="0091116A" w:rsidP="0091116A">
      <w:r>
        <w:t xml:space="preserve">  scale_color_manual(values = c("blue", "red", "grey")) +</w:t>
      </w:r>
    </w:p>
    <w:p w14:paraId="7AEF44A9" w14:textId="77777777" w:rsidR="0091116A" w:rsidRDefault="0091116A" w:rsidP="0091116A">
      <w:r>
        <w:t xml:space="preserve">  theme_classic()+</w:t>
      </w:r>
    </w:p>
    <w:p w14:paraId="4829F64A" w14:textId="77777777" w:rsidR="0091116A" w:rsidRDefault="0091116A" w:rsidP="0091116A">
      <w:r>
        <w:t xml:space="preserve">  theme(legend.position = "none",</w:t>
      </w:r>
    </w:p>
    <w:p w14:paraId="0CDA4822" w14:textId="77777777" w:rsidR="0091116A" w:rsidRDefault="0091116A" w:rsidP="0091116A">
      <w:r>
        <w:t xml:space="preserve">        plot.title = element_text(size = rel(1.5), hjust = 0.5),</w:t>
      </w:r>
    </w:p>
    <w:p w14:paraId="2D0DEC43" w14:textId="77777777" w:rsidR="0091116A" w:rsidRDefault="0091116A" w:rsidP="0091116A">
      <w:r>
        <w:t xml:space="preserve">        axis.title = element_text(size = rel(1.25))) </w:t>
      </w:r>
    </w:p>
    <w:p w14:paraId="0A2D8AC1" w14:textId="77777777" w:rsidR="0091116A" w:rsidRDefault="0091116A" w:rsidP="0091116A">
      <w:r>
        <w:t>pcaData &lt;- plotPCA(dds_vst_optlob , intgroup = c("Corrprop_test_mean"), returnData = T)</w:t>
      </w:r>
    </w:p>
    <w:p w14:paraId="1030BB60" w14:textId="77777777" w:rsidR="0091116A" w:rsidRDefault="0091116A" w:rsidP="0091116A">
      <w:r>
        <w:t>pcaData$name2 &lt;- c("605-2B", "605-2P", "638-0W", "638-1W", "638-7W", "638-BB", "647-5W", "650-1G", "650-1Y",</w:t>
      </w:r>
    </w:p>
    <w:p w14:paraId="3890FA43" w14:textId="77777777" w:rsidR="0091116A" w:rsidRDefault="0091116A" w:rsidP="0091116A">
      <w:r>
        <w:t xml:space="preserve">                   "650-3R", "650-3Y", "653-BR", "654-0B", "654-9B", "654-9W")</w:t>
      </w:r>
    </w:p>
    <w:p w14:paraId="2CDDB282" w14:textId="77777777" w:rsidR="0091116A" w:rsidRDefault="0091116A" w:rsidP="0091116A"/>
    <w:p w14:paraId="5015FAB8" w14:textId="77777777" w:rsidR="0091116A" w:rsidRDefault="0091116A" w:rsidP="0091116A">
      <w:r>
        <w:t xml:space="preserve">pca_optlob &lt;- ggplot(data = pcaData, aes(x = PC1, y = PC2,label =name2)) + </w:t>
      </w:r>
    </w:p>
    <w:p w14:paraId="76404858" w14:textId="77777777" w:rsidR="0091116A" w:rsidRDefault="0091116A" w:rsidP="0091116A">
      <w:r>
        <w:t xml:space="preserve">  geom_point(aes(x = PC1, y = PC2, color = Corrprop_test_mean), size=3) + </w:t>
      </w:r>
    </w:p>
    <w:p w14:paraId="1B246091" w14:textId="77777777" w:rsidR="0091116A" w:rsidRDefault="0091116A" w:rsidP="0091116A">
      <w:r>
        <w:t xml:space="preserve">  geom_label_repel(label.size = 0)+</w:t>
      </w:r>
    </w:p>
    <w:p w14:paraId="5D99533F" w14:textId="77777777" w:rsidR="0091116A" w:rsidRDefault="0091116A" w:rsidP="0091116A">
      <w:r>
        <w:t xml:space="preserve">  # geom_text(aes(label=name), vjust=3, size=4,nudge_x = 3, nudge_y = 3)+</w:t>
      </w:r>
    </w:p>
    <w:p w14:paraId="5E1B770B" w14:textId="77777777" w:rsidR="0091116A" w:rsidRDefault="0091116A" w:rsidP="0091116A">
      <w:r>
        <w:t xml:space="preserve">  </w:t>
      </w:r>
    </w:p>
    <w:p w14:paraId="5EB2D50F" w14:textId="77777777" w:rsidR="0091116A" w:rsidRDefault="0091116A" w:rsidP="0091116A">
      <w:r>
        <w:t xml:space="preserve">  ggtitle("PCA Optic lobes")+</w:t>
      </w:r>
    </w:p>
    <w:p w14:paraId="0DA48827" w14:textId="77777777" w:rsidR="0091116A" w:rsidRDefault="0091116A" w:rsidP="0091116A">
      <w:r>
        <w:t xml:space="preserve">  xlab("PC1: 63% variance")+</w:t>
      </w:r>
    </w:p>
    <w:p w14:paraId="7C0802A0" w14:textId="77777777" w:rsidR="0091116A" w:rsidRDefault="0091116A" w:rsidP="0091116A">
      <w:r>
        <w:t xml:space="preserve">  ylab("PC2 : 10% variance")+</w:t>
      </w:r>
    </w:p>
    <w:p w14:paraId="5A59B8BF" w14:textId="77777777" w:rsidR="0091116A" w:rsidRDefault="0091116A" w:rsidP="0091116A">
      <w:r>
        <w:t xml:space="preserve">  scale_color_gradient(low ="grey", high = "darkblue")+</w:t>
      </w:r>
    </w:p>
    <w:p w14:paraId="3F1164B5" w14:textId="77777777" w:rsidR="0091116A" w:rsidRDefault="0091116A" w:rsidP="0091116A">
      <w:r>
        <w:t xml:space="preserve">  # scale_fill_manual(aes(x = PC1, y = PC2, fill = Traveled_Dist_last1), values = c("green"))+</w:t>
      </w:r>
    </w:p>
    <w:p w14:paraId="19514E1F" w14:textId="77777777" w:rsidR="0091116A" w:rsidRDefault="0091116A" w:rsidP="0091116A">
      <w:r>
        <w:t xml:space="preserve">  theme_bw()+</w:t>
      </w:r>
    </w:p>
    <w:p w14:paraId="5F2EB0FC" w14:textId="77777777" w:rsidR="0091116A" w:rsidRDefault="0091116A" w:rsidP="0091116A">
      <w:r>
        <w:t xml:space="preserve">  theme(panel.border = element_blank(),</w:t>
      </w:r>
    </w:p>
    <w:p w14:paraId="1D489674" w14:textId="77777777" w:rsidR="0091116A" w:rsidRDefault="0091116A" w:rsidP="0091116A">
      <w:r>
        <w:t xml:space="preserve">        panel.grid.major = element_blank(),</w:t>
      </w:r>
    </w:p>
    <w:p w14:paraId="04C0B0FE" w14:textId="77777777" w:rsidR="0091116A" w:rsidRDefault="0091116A" w:rsidP="0091116A">
      <w:r>
        <w:t xml:space="preserve">        panel.grid.minor = element_blank(),</w:t>
      </w:r>
    </w:p>
    <w:p w14:paraId="6F52B35F" w14:textId="77777777" w:rsidR="0091116A" w:rsidRDefault="0091116A" w:rsidP="0091116A">
      <w:r>
        <w:lastRenderedPageBreak/>
        <w:t xml:space="preserve">        axis.line = element_line(colour="black"),</w:t>
      </w:r>
    </w:p>
    <w:p w14:paraId="52B83F11" w14:textId="77777777" w:rsidR="0091116A" w:rsidRDefault="0091116A" w:rsidP="0091116A">
      <w:r>
        <w:t xml:space="preserve">        legend.position = "bottom",</w:t>
      </w:r>
    </w:p>
    <w:p w14:paraId="01585D40" w14:textId="77777777" w:rsidR="0091116A" w:rsidRDefault="0091116A" w:rsidP="0091116A">
      <w:r>
        <w:t xml:space="preserve">        legend.text=element_text(size=12),</w:t>
      </w:r>
    </w:p>
    <w:p w14:paraId="35FE0D35" w14:textId="77777777" w:rsidR="0091116A" w:rsidRDefault="0091116A" w:rsidP="0091116A">
      <w:r>
        <w:t xml:space="preserve">        axis.title = element_text(size = 12),</w:t>
      </w:r>
    </w:p>
    <w:p w14:paraId="6E4D837E" w14:textId="77777777" w:rsidR="0091116A" w:rsidRDefault="0091116A" w:rsidP="0091116A">
      <w:r>
        <w:t xml:space="preserve">        axis.text = element_text(size = 12))</w:t>
      </w:r>
    </w:p>
    <w:p w14:paraId="2EBA6AE4" w14:textId="77777777" w:rsidR="0091116A" w:rsidRDefault="0091116A" w:rsidP="0091116A">
      <w:r>
        <w:t>pca_optlob</w:t>
      </w:r>
    </w:p>
    <w:p w14:paraId="40A378E1" w14:textId="77777777" w:rsidR="0091116A" w:rsidRDefault="0091116A" w:rsidP="0091116A"/>
    <w:p w14:paraId="5A613796" w14:textId="77777777" w:rsidR="0091116A" w:rsidRDefault="0091116A" w:rsidP="0091116A">
      <w:r>
        <w:t># A reduced model without the last distance</w:t>
      </w:r>
    </w:p>
    <w:p w14:paraId="5E9E6C41" w14:textId="77777777" w:rsidR="0091116A" w:rsidRDefault="0091116A" w:rsidP="0091116A">
      <w:r>
        <w:t>dds_optlob_ltr_last_dist &lt;- DESeq(dds_optlob, test="LRT", reduced = ~ sTotal_time_drink )</w:t>
      </w:r>
    </w:p>
    <w:p w14:paraId="7EABCFA1" w14:textId="77777777" w:rsidR="0091116A" w:rsidRDefault="0091116A" w:rsidP="0091116A"/>
    <w:p w14:paraId="20494169" w14:textId="77777777" w:rsidR="0091116A" w:rsidRDefault="0091116A" w:rsidP="0091116A">
      <w:r>
        <w:t>LRT_results_last_dist &lt;- results(dds_optlob_ltr_last_dist)</w:t>
      </w:r>
    </w:p>
    <w:p w14:paraId="355F1E9B" w14:textId="77777777" w:rsidR="0091116A" w:rsidRDefault="0091116A" w:rsidP="0091116A">
      <w:r>
        <w:t>LRT_results_last_dist_sig &lt;- subset(LRT_results_last_dist , padj &lt; 0.05)</w:t>
      </w:r>
    </w:p>
    <w:p w14:paraId="1D25E266" w14:textId="77777777" w:rsidR="0091116A" w:rsidRDefault="0091116A" w:rsidP="0091116A">
      <w:r>
        <w:t>LRT_results_last_dist_sig # 27</w:t>
      </w:r>
    </w:p>
    <w:p w14:paraId="516B1E79" w14:textId="77777777" w:rsidR="0091116A" w:rsidRDefault="0091116A" w:rsidP="0091116A">
      <w:r>
        <w:t>summary(LRT_results_last_dist)</w:t>
      </w:r>
    </w:p>
    <w:p w14:paraId="157CE35F" w14:textId="77777777" w:rsidR="0091116A" w:rsidRDefault="0091116A" w:rsidP="0091116A"/>
    <w:p w14:paraId="732B7E10" w14:textId="77777777" w:rsidR="0091116A" w:rsidRDefault="0091116A" w:rsidP="0091116A">
      <w:r>
        <w:t>###### ###### Distance + colony #####</w:t>
      </w:r>
    </w:p>
    <w:p w14:paraId="669021BF" w14:textId="77777777" w:rsidR="0091116A" w:rsidRDefault="0091116A" w:rsidP="0091116A">
      <w:r>
        <w:t>dds_optlob &lt;- DESeqDataSetFromMatrix(countData = opticlob_counts, colData = indepVar_15 , design = ~ sTraveled_Dist_last + colony)</w:t>
      </w:r>
    </w:p>
    <w:p w14:paraId="426B98FE" w14:textId="77777777" w:rsidR="0091116A" w:rsidRDefault="0091116A" w:rsidP="0091116A">
      <w:r>
        <w:t>keep &lt;- rowSums(counts(dds_optlob) &gt;= 10) &gt;= 6</w:t>
      </w:r>
    </w:p>
    <w:p w14:paraId="34D924BC" w14:textId="77777777" w:rsidR="0091116A" w:rsidRDefault="0091116A" w:rsidP="0091116A">
      <w:r>
        <w:t>dds_optlob &lt;- dds_optlob[keep,]</w:t>
      </w:r>
    </w:p>
    <w:p w14:paraId="09631FAF" w14:textId="77777777" w:rsidR="0091116A" w:rsidRDefault="0091116A" w:rsidP="0091116A">
      <w:r>
        <w:t># A reduced model without the  sTotal_time_drink</w:t>
      </w:r>
    </w:p>
    <w:p w14:paraId="3AC338D1" w14:textId="77777777" w:rsidR="0091116A" w:rsidRDefault="0091116A" w:rsidP="0091116A">
      <w:r>
        <w:t>dds_optlob_ltr_colony &lt;- DESeq(dds_optlob, test="LRT", reduced = ~ sTraveled_Dist_last )</w:t>
      </w:r>
    </w:p>
    <w:p w14:paraId="6E678543" w14:textId="77777777" w:rsidR="0091116A" w:rsidRDefault="0091116A" w:rsidP="0091116A"/>
    <w:p w14:paraId="1470454B" w14:textId="77777777" w:rsidR="0091116A" w:rsidRDefault="0091116A" w:rsidP="0091116A">
      <w:r>
        <w:t>LRT_results_colony &lt;- results(dds_optlob_ltr_colony)</w:t>
      </w:r>
    </w:p>
    <w:p w14:paraId="321EFBBB" w14:textId="77777777" w:rsidR="0091116A" w:rsidRDefault="0091116A" w:rsidP="0091116A">
      <w:r>
        <w:t>LRT_results_colony_sig &lt;- subset(LRT_results_colony , padj &lt; 0.05)</w:t>
      </w:r>
    </w:p>
    <w:p w14:paraId="69ABF239" w14:textId="77777777" w:rsidR="0091116A" w:rsidRDefault="0091116A" w:rsidP="0091116A">
      <w:r>
        <w:t>LRT_results_colony_sig # 8</w:t>
      </w:r>
    </w:p>
    <w:p w14:paraId="047864E1" w14:textId="77777777" w:rsidR="0091116A" w:rsidRDefault="0091116A" w:rsidP="0091116A"/>
    <w:p w14:paraId="19C2BBFF" w14:textId="77777777" w:rsidR="0091116A" w:rsidRDefault="0091116A" w:rsidP="0091116A">
      <w:r>
        <w:t># A reduced model without the last distance</w:t>
      </w:r>
    </w:p>
    <w:p w14:paraId="5EB2D836" w14:textId="77777777" w:rsidR="0091116A" w:rsidRDefault="0091116A" w:rsidP="0091116A">
      <w:r>
        <w:t>dds_optlob_ltr_last_dist &lt;- DESeq(dds_optlob, test="LRT", reduced = ~ colony )</w:t>
      </w:r>
    </w:p>
    <w:p w14:paraId="0E1D80C3" w14:textId="77777777" w:rsidR="0091116A" w:rsidRDefault="0091116A" w:rsidP="0091116A"/>
    <w:p w14:paraId="1CE176F5" w14:textId="77777777" w:rsidR="0091116A" w:rsidRDefault="0091116A" w:rsidP="0091116A">
      <w:r>
        <w:t>LRT_results_last_dist &lt;- results(dds_optlob_ltr_last_dist)</w:t>
      </w:r>
    </w:p>
    <w:p w14:paraId="109D5EBD" w14:textId="77777777" w:rsidR="0091116A" w:rsidRDefault="0091116A" w:rsidP="0091116A">
      <w:r>
        <w:t>LRT_results_last_dist_sig &lt;- subset(LRT_results_last_dist , padj &lt; 0.05)</w:t>
      </w:r>
    </w:p>
    <w:p w14:paraId="1FAC55B0" w14:textId="004821F3" w:rsidR="00FA1F13" w:rsidRDefault="0091116A" w:rsidP="0091116A">
      <w:r>
        <w:t>LRT_results_last_dist_sig # 0</w:t>
      </w:r>
    </w:p>
    <w:sectPr w:rsidR="00FA1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16A"/>
    <w:rsid w:val="00352A6D"/>
    <w:rsid w:val="003C674D"/>
    <w:rsid w:val="003F527B"/>
    <w:rsid w:val="00610942"/>
    <w:rsid w:val="0091116A"/>
    <w:rsid w:val="009741DB"/>
    <w:rsid w:val="00991477"/>
    <w:rsid w:val="00AE11DF"/>
    <w:rsid w:val="00FA1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35D8F"/>
  <w15:chartTrackingRefBased/>
  <w15:docId w15:val="{A053531F-9F17-B542-9AFC-79ACD7E1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1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1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16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16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1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1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1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1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1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11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1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1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1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11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1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1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1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11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1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1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11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1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1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116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653</Words>
  <Characters>15125</Characters>
  <Application>Microsoft Office Word</Application>
  <DocSecurity>0</DocSecurity>
  <Lines>126</Lines>
  <Paragraphs>35</Paragraphs>
  <ScaleCrop>false</ScaleCrop>
  <Company/>
  <LinksUpToDate>false</LinksUpToDate>
  <CharactersWithSpaces>1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Jaimes</dc:creator>
  <cp:keywords/>
  <dc:description/>
  <cp:lastModifiedBy>Luisa Jaimes</cp:lastModifiedBy>
  <cp:revision>2</cp:revision>
  <dcterms:created xsi:type="dcterms:W3CDTF">2024-09-03T09:23:00Z</dcterms:created>
  <dcterms:modified xsi:type="dcterms:W3CDTF">2024-09-03T09:24:00Z</dcterms:modified>
</cp:coreProperties>
</file>